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184CB" w14:textId="7FC899C9" w:rsidR="00864996" w:rsidRDefault="004F05A5" w:rsidP="00C7378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E5D57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C72AB7" w:rsidRPr="00395EC9">
        <w:rPr>
          <w:rFonts w:ascii="Times New Roman" w:hAnsi="Times New Roman" w:cs="Times New Roman"/>
          <w:b/>
          <w:bCs/>
          <w:sz w:val="20"/>
          <w:szCs w:val="20"/>
        </w:rPr>
        <w:t xml:space="preserve"> – Hazard ratios</w:t>
      </w:r>
      <w:r w:rsidR="002C52BE">
        <w:rPr>
          <w:rFonts w:ascii="Times New Roman" w:hAnsi="Times New Roman" w:cs="Times New Roman"/>
          <w:b/>
          <w:bCs/>
          <w:sz w:val="20"/>
          <w:szCs w:val="20"/>
        </w:rPr>
        <w:t xml:space="preserve"> (and 95% confidence intervals)</w:t>
      </w:r>
      <w:r w:rsidR="00C72AB7" w:rsidRPr="00395EC9">
        <w:rPr>
          <w:rFonts w:ascii="Times New Roman" w:hAnsi="Times New Roman" w:cs="Times New Roman"/>
          <w:b/>
          <w:bCs/>
          <w:sz w:val="20"/>
          <w:szCs w:val="20"/>
        </w:rPr>
        <w:t xml:space="preserve"> derived from the Cox Proportional Hazard Model denoting the relative change in death rates</w:t>
      </w:r>
      <w:r w:rsidR="008A30F7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C72AB7" w:rsidRPr="00395EC9">
        <w:rPr>
          <w:rFonts w:ascii="Times New Roman" w:hAnsi="Times New Roman" w:cs="Times New Roman"/>
          <w:b/>
          <w:bCs/>
          <w:sz w:val="20"/>
          <w:szCs w:val="20"/>
        </w:rPr>
        <w:t>stratified by sex and age group (</w:t>
      </w:r>
      <w:r w:rsidR="008A6C4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E7024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C72AB7" w:rsidRPr="00395EC9">
        <w:rPr>
          <w:rFonts w:ascii="Times New Roman" w:hAnsi="Times New Roman" w:cs="Times New Roman"/>
          <w:b/>
          <w:bCs/>
          <w:sz w:val="20"/>
          <w:szCs w:val="20"/>
        </w:rPr>
        <w:t>+)</w:t>
      </w:r>
    </w:p>
    <w:tbl>
      <w:tblPr>
        <w:tblW w:w="14013" w:type="dxa"/>
        <w:tblLook w:val="04A0" w:firstRow="1" w:lastRow="0" w:firstColumn="1" w:lastColumn="0" w:noHBand="0" w:noVBand="1"/>
      </w:tblPr>
      <w:tblGrid>
        <w:gridCol w:w="256"/>
        <w:gridCol w:w="2660"/>
        <w:gridCol w:w="1790"/>
        <w:gridCol w:w="1790"/>
        <w:gridCol w:w="222"/>
        <w:gridCol w:w="1830"/>
        <w:gridCol w:w="1830"/>
        <w:gridCol w:w="222"/>
        <w:gridCol w:w="1780"/>
        <w:gridCol w:w="1780"/>
      </w:tblGrid>
      <w:tr w:rsidR="00605E44" w:rsidRPr="00605E44" w14:paraId="039F680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C3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30E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71B76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-39 yea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35E9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226C1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-44 year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7E4D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B0EB0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-49 years</w:t>
            </w:r>
          </w:p>
        </w:tc>
      </w:tr>
      <w:tr w:rsidR="00605E44" w:rsidRPr="00605E44" w14:paraId="556DF3EA" w14:textId="77777777" w:rsidTr="00605E44">
        <w:trPr>
          <w:trHeight w:val="220"/>
        </w:trPr>
        <w:tc>
          <w:tcPr>
            <w:tcW w:w="1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567AD2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569FF9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E7E2E1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9BA64E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79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C3FF7A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D0BBCF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5C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69F20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1B55AE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605E44" w:rsidRPr="00605E44" w14:paraId="393A996B" w14:textId="77777777" w:rsidTr="00605E44">
        <w:trPr>
          <w:trHeight w:val="22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C4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6D1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5 to 1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495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7 to 1.1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8D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00E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4 to 1.0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DFA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4 to 1.0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5EA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495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4 to 1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878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6 to 1.09)</w:t>
            </w:r>
          </w:p>
        </w:tc>
      </w:tr>
      <w:tr w:rsidR="00605E44" w:rsidRPr="00605E44" w14:paraId="39D0A847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610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59F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93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D4B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5B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3F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2A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7D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60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6A886126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6E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0D22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te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316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08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6C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93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E4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71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F3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AE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635D468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C8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F15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847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 to 1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14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64 to 0.8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714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03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9 to 1.0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033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62 to 0.7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F5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5C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8 to 0.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2E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(0.64 to 0.78)</w:t>
            </w:r>
          </w:p>
        </w:tc>
      </w:tr>
      <w:tr w:rsidR="00605E44" w:rsidRPr="00605E44" w14:paraId="21C1EE7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2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965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35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51 to 0.6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A9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53 to 0.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07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C6F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 (0.58 to 0.7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39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 (0.48 to 0.5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6E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C1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6 to 0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B9B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(0.55 to 0.63)</w:t>
            </w:r>
          </w:p>
        </w:tc>
      </w:tr>
      <w:tr w:rsidR="00605E44" w:rsidRPr="00605E44" w14:paraId="1E2FF4B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E3B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AC3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3B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51 to 0.8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08C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 (0.42 to 0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0B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60A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62 to 0.9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CFF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47 to 0.7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324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E2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69 to 1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17F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48 to 0.69)</w:t>
            </w:r>
          </w:p>
        </w:tc>
      </w:tr>
      <w:tr w:rsidR="00605E44" w:rsidRPr="00605E44" w14:paraId="500C625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E5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64F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139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41 to 0.7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B37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 (0.35 to 0.5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CE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F25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(0.43 to 0.7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01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(0.4 to 0.5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86A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219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(0.42 to 0.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850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(0.38 to 0.54)</w:t>
            </w:r>
          </w:p>
        </w:tc>
      </w:tr>
      <w:tr w:rsidR="00605E44" w:rsidRPr="00605E44" w14:paraId="1FF73D5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2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662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64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78 to 1.1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02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 (0.58 to 0.7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F42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29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8 to 1.2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036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6 to 0.7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A33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3BF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99 to 1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408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74 to 0.86)</w:t>
            </w:r>
          </w:p>
        </w:tc>
      </w:tr>
      <w:tr w:rsidR="00605E44" w:rsidRPr="00605E44" w14:paraId="637AEF0F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E2A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MD Quinti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050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B2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840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11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94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F9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045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878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3B796ADC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ED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5230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5 (least </w:t>
            </w: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prived)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ref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ABD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2B3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E9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D0C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EC1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06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14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945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6C5DC843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40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F23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A1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4 to 1.0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F3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04 to 1.3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4D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95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02 to 1.2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BF3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06 to 1.2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53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DF3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07 to 1.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EE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11 to 1.27)</w:t>
            </w:r>
          </w:p>
        </w:tc>
      </w:tr>
      <w:tr w:rsidR="00605E44" w:rsidRPr="00605E44" w14:paraId="5165B45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9A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FA2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36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 to 1.2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38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19 to 1.4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BB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7D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1.15 to 1.4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78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 (1.32 to 1.5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9C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2C4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1.22 to 1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26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33 to 1.52)</w:t>
            </w:r>
          </w:p>
        </w:tc>
      </w:tr>
      <w:tr w:rsidR="00605E44" w:rsidRPr="00605E44" w14:paraId="679BED8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28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C6B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75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1.14 to 1.4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2E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 (1.6 to 1.9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19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72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1.37 to 1.6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238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 (1.58 to 1.8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4C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4B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1.39 to 1.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A5A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 (1.55 to 1.76)</w:t>
            </w:r>
          </w:p>
        </w:tc>
      </w:tr>
      <w:tr w:rsidR="00605E44" w:rsidRPr="00605E44" w14:paraId="514FB44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3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54A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 (most depriv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8A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1.51 to 1.9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9FF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 (1.87 to 2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219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B4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1.63 to 1.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B1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2.02 to 2.3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EB9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D57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1.57 to 1.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A0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 (1.93 to 2.19)</w:t>
            </w:r>
          </w:p>
        </w:tc>
      </w:tr>
      <w:tr w:rsidR="00605E44" w:rsidRPr="00605E44" w14:paraId="119430F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35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5ED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5C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 (3.48 to 5.6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D1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 (5.72 to 8.3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FE8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46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4.17 to 6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E55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6 (5.47 to 7.6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026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6A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7 (5.64 to 7.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14B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 (5.93 to 7.68)</w:t>
            </w:r>
          </w:p>
        </w:tc>
      </w:tr>
      <w:tr w:rsidR="00605E44" w:rsidRPr="00605E44" w14:paraId="3647C721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1DD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9E1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C2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1E2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E4B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D1F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F0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934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B02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40BE84AF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E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55EB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ndon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8EF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5BB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3C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26E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68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33C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E3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BA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5C3CDAB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13E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499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B4D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07 to 1.4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828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 (1.58 to 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80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4F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1 to 1.4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3B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1.38 to 1.6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2D2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303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1.18 to 1.4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970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(1.24 to 1.45)</w:t>
            </w:r>
          </w:p>
        </w:tc>
      </w:tr>
      <w:tr w:rsidR="00605E44" w:rsidRPr="00605E44" w14:paraId="244C69C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329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8BD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of Englan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770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99 to 1.3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F8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.26 to 1.5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4B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1E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11 to 1.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02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09 to 1.3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CAE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C1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97 to 1.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69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1 to 1.27)</w:t>
            </w:r>
          </w:p>
        </w:tc>
      </w:tr>
      <w:tr w:rsidR="00605E44" w:rsidRPr="00605E44" w14:paraId="5AEF932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C9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63F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7D8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 (1.43 to 1.9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8C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 (1.72 to 2.2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98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66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1.12 to 1.4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05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 (1.48 to 1.8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46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370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09 to 1.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C2B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12 to 1.34)</w:t>
            </w:r>
          </w:p>
        </w:tc>
      </w:tr>
      <w:tr w:rsidR="00605E44" w:rsidRPr="00605E44" w14:paraId="20C4EFF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AF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0F9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A7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1.19 to 1.5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B0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1.32 to 1.6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ABA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A2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1.19 to 1.4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0F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24 to 1.4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E31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8E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1.17 to 1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61C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1.19 to 1.35)</w:t>
            </w:r>
          </w:p>
        </w:tc>
      </w:tr>
      <w:tr w:rsidR="00605E44" w:rsidRPr="00605E44" w14:paraId="27A34F0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DD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1BD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Ea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7A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14 to 1.4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AB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1.24 to 1.5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7EB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17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05 to 1.3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BD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1.18 to 1.4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E5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E3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1 to 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ED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1 to 1.27)</w:t>
            </w:r>
          </w:p>
        </w:tc>
      </w:tr>
      <w:tr w:rsidR="00605E44" w:rsidRPr="00605E44" w14:paraId="3B37DC9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24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BFE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We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79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 to 1.3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5E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 (1.34 to 1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657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799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97 to 1.2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72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22 to 1.4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CD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E6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06 to 1.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40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1 to 1.29)</w:t>
            </w:r>
          </w:p>
        </w:tc>
      </w:tr>
      <w:tr w:rsidR="00605E44" w:rsidRPr="00605E44" w14:paraId="117A103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12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242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D23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16 to 1.5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BD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 (1.55 to 1.9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4F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FF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12 to 1.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65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 (1.32 to 1.5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02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D62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16 to 1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5C8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24 to 1.42)</w:t>
            </w:r>
          </w:p>
        </w:tc>
      </w:tr>
      <w:tr w:rsidR="00605E44" w:rsidRPr="00605E44" w14:paraId="5D06A1A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03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E53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rkshire Humb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3C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 (1.32 to 1.7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6D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 (1.47 to 1.8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7E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3A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 (1.24 to 1.5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344C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1.46 to 1.7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40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BAA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1.18 to 1.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C5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26 to 1.45)</w:t>
            </w:r>
          </w:p>
        </w:tc>
      </w:tr>
      <w:tr w:rsidR="00605E44" w:rsidRPr="00605E44" w14:paraId="5A0FCAD2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EF8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characteristic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53C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BA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B5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F22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53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C7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A5B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3E1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7B4FC74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0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927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2D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0.8 to 2.1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4E9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83 to 1.5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9D2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D0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1.08 to 2.2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68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1.04 to 1.5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54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6C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0.99 to 1.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B62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07 to 1.39)</w:t>
            </w:r>
          </w:p>
        </w:tc>
      </w:tr>
      <w:tr w:rsidR="00605E44" w:rsidRPr="00605E44" w14:paraId="4F6F5E6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7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F8C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hma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DF2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6 to 0.9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15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6 to 0.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F29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EE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2 to 1.1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64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6 to 1.0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760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37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8 to 0.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8F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81 to 0.94)</w:t>
            </w:r>
          </w:p>
        </w:tc>
      </w:tr>
      <w:tr w:rsidR="00605E44" w:rsidRPr="00605E44" w14:paraId="3F5BB3E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7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12A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DD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4 (9.16 to 11.2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C20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1 (4.7 to 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8FF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AF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9 (7.28 to 8.5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3C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 (4.2 to 5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9E4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A4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1 (5.57 to 6.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1D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 (4.14 to 4.73)</w:t>
            </w:r>
          </w:p>
        </w:tc>
      </w:tr>
      <w:tr w:rsidR="00605E44" w:rsidRPr="00605E44" w14:paraId="6A573DA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41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13A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C6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 (1.21 to 2.2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A0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 (1.19 to 2.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3B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ECD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18 to 1.7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DB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1.38 to 1.8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F7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5E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(1.29 to 1.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7B5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 (1.35 to 1.62)</w:t>
            </w:r>
          </w:p>
        </w:tc>
      </w:tr>
      <w:tr w:rsidR="00605E44" w:rsidRPr="00605E44" w14:paraId="61DC261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1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E0A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failure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56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 to 1.9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0D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1.4 to 2.3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59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0E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 (1.43 to 2.3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9A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 (1.74 to 2.4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815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F1D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 (1.55 to 2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F2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 (1.34 to 1.71)</w:t>
            </w:r>
          </w:p>
        </w:tc>
      </w:tr>
      <w:tr w:rsidR="00605E44" w:rsidRPr="00605E44" w14:paraId="69D571F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7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525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iative care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C0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1 (6.18 to 8.4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9F0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4 (7.04 to 10.1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A9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4CC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5 (7.3 to 9.3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35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 (7.16 to 9.4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D2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A3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3 (6.45 to 7.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D0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9 (5.51 to 6.73)</w:t>
            </w:r>
          </w:p>
        </w:tc>
      </w:tr>
      <w:tr w:rsidR="00605E44" w:rsidRPr="00605E44" w14:paraId="289F860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E55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A3D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polar &amp; schizophrenia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F3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 (1.56 to 2.3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77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 (2.28 to 2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55E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160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 (1.75 to 2.3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D5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 (2.05 to 2.5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4F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E79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25 to 1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E95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 (1.84 to 2.18)</w:t>
            </w:r>
          </w:p>
        </w:tc>
      </w:tr>
      <w:tr w:rsidR="00605E44" w:rsidRPr="00605E44" w14:paraId="4300C63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2D2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1377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ary heart disease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6A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59 to 1.5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FA1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49 to 0.9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96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26A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0.95 to 1.5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D0F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5 to 1.0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C7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D0C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2 to 1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11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8 to 0.96)</w:t>
            </w:r>
          </w:p>
        </w:tc>
      </w:tr>
      <w:tr w:rsidR="00605E44" w:rsidRPr="00605E44" w14:paraId="300E9A1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E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F8F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lepsy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B1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 (1.75 to 2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E26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 (2.12 to 2.7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3E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AB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 (1.68 to 2.1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2E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 (1.74 to 2.1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79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08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 (1.47 to 1.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4C9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 (1.78 to 2.08)</w:t>
            </w:r>
          </w:p>
        </w:tc>
      </w:tr>
      <w:tr w:rsidR="00605E44" w:rsidRPr="00605E44" w14:paraId="0F5E327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33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E87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rning dis. &amp; Downs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BBE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 (1.91 to 2.8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65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 (1.61 to 2.1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0E6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9EC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2.37 to 3.3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A4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 (1.46 to 1.9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709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CEF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 (2.51 to 3.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5EA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 (1.53 to 1.92)</w:t>
            </w:r>
          </w:p>
        </w:tc>
      </w:tr>
      <w:tr w:rsidR="00605E44" w:rsidRPr="00605E44" w14:paraId="3585334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A8F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EC3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irrhosis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B83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2 (5.38 to 8.3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66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8 (5.52 to 8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A9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58B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 (6.02 to 8.3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F7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7 (4.52 to 5.9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E1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2E8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 (5.08 to 6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39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4.19 to 5.06)</w:t>
            </w:r>
          </w:p>
        </w:tc>
      </w:tr>
      <w:tr w:rsidR="00605E44" w:rsidRPr="00605E44" w14:paraId="39171D8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FB5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31C8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&amp; TIA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7FA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 (1.16 to 2.1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09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 (1.11 to 1.8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F33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CEA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92 to 1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E8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 (1.16 to 1.6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34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5F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13 to 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94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05 to 1.32)</w:t>
            </w:r>
          </w:p>
        </w:tc>
      </w:tr>
      <w:tr w:rsidR="00605E44" w:rsidRPr="00605E44" w14:paraId="25273CD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A17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8C7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D3A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 (1.41 to 1.7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65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 (1.64 to 2.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CD81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97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 (1.4 to 1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4A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 (1.6 to 1.9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2D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92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1.45 to 1.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AE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 (1.52 to 1.73)</w:t>
            </w:r>
          </w:p>
        </w:tc>
      </w:tr>
      <w:tr w:rsidR="00605E44" w:rsidRPr="00605E44" w14:paraId="4DB65CA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FC2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CA7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2B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 (3.04 to 3.6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C2E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 (3.86 to 4.5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52D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C9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 (2.68 to 3.1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AA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 (3.3 to 3.7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8B3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EA2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 (2.44 to 2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5E3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 (2.6 to 2.86)</w:t>
            </w:r>
          </w:p>
        </w:tc>
      </w:tr>
      <w:tr w:rsidR="00605E44" w:rsidRPr="00605E44" w14:paraId="3AF0516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3E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863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QOF onl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C8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 (0.21 to 1.0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B5A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0.72 to 2.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DE4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012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66 to 1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8B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 (1.21 to 2.2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DB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203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 (1.39 to 2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6A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23 to 1.81)</w:t>
            </w:r>
          </w:p>
        </w:tc>
      </w:tr>
      <w:tr w:rsidR="00605E44" w:rsidRPr="00605E44" w14:paraId="600E716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AC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E4E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729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 (2.09 to 3.0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D9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 (1.57 to 2.2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8B0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5AC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2.32 to 3.1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2AB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 (1.87 to 2.4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28D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AE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 (1.75 to 2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00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 (2.01 to 2.43)</w:t>
            </w:r>
          </w:p>
        </w:tc>
      </w:tr>
      <w:tr w:rsidR="00605E44" w:rsidRPr="00605E44" w14:paraId="49A76DA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F03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09E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tia (HES or 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06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 (2.93 to 7.5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4B9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0.67 to 3.3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1F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3CB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 (2.25 to 4.7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FBF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 (1.54 to 3.4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0BF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35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 (2.37 to 3.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4A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 (2.21 to 3.47)</w:t>
            </w:r>
          </w:p>
        </w:tc>
      </w:tr>
      <w:tr w:rsidR="00605E44" w:rsidRPr="00605E44" w14:paraId="414DC69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A9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7E5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QOF onl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D89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59 to 1.0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14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0.93 to 1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F41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75B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 to 1.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D96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08 to 1.4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27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45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1 to 1.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B1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19 to 1.42)</w:t>
            </w:r>
          </w:p>
        </w:tc>
      </w:tr>
      <w:tr w:rsidR="00605E44" w:rsidRPr="00605E44" w14:paraId="177BE6B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B0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047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9F9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 (1.32 to 1.7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A44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 (1.46 to 1.9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D6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AB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 (1.29 to 1.6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65A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 (1.5 to 1.8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03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95B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1.19 to 1.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421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1.5 to 1.71)</w:t>
            </w:r>
          </w:p>
        </w:tc>
      </w:tr>
      <w:tr w:rsidR="00605E44" w:rsidRPr="00605E44" w14:paraId="740337B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A29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9B6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ly vulnerable (NIM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884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 (2.3 to 2.7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EF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 (1.65 to 2.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B2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3E5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 (2.03 to 2.3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CD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 (1.45 to 1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5F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1F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 (2.16 to 2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E9B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1.47 to 1.65)</w:t>
            </w:r>
          </w:p>
        </w:tc>
      </w:tr>
      <w:tr w:rsidR="00605E44" w:rsidRPr="00605E44" w14:paraId="68CC052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76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C2E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 home resident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32C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 (1.28 to 4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5A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1.39 to 3.4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3C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EF8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 (1.51 to 3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4C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 (2.72 to 4.8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0D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BA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7 (3.19 to 5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E7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12 to 1.8)</w:t>
            </w:r>
          </w:p>
        </w:tc>
      </w:tr>
      <w:tr w:rsidR="00605E44" w:rsidRPr="00605E44" w14:paraId="44A8443A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475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E29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9D2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ED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EEFC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7F0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070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AA4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723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2960EA35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514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082A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ver smoker (NHSD)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4E0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3F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87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56C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62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BB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D9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2BE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6A5764B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B5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4ECA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599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1.75 to 2.0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0C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 (1.42 to 1.6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08A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F4F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 (1.78 to 2.0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883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 (1.6 to 1.7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3E3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65E3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 (1.75 to 1.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9A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 (1.85 to 2)</w:t>
            </w:r>
          </w:p>
        </w:tc>
      </w:tr>
      <w:tr w:rsidR="00605E44" w:rsidRPr="00605E44" w14:paraId="63E2294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BBD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AD6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-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2BE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5 to 1.0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253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84 to 0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83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15B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1 to 1.0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2FA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81 to 0.9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A37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E43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8 to 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EF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9 to 0.98)</w:t>
            </w:r>
          </w:p>
        </w:tc>
      </w:tr>
      <w:tr w:rsidR="00605E44" w:rsidRPr="00605E44" w14:paraId="37ECFD5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A0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CE7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94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75 to 1.0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74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68 to 0.9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60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DA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77 to 1.0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58A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71 to 0.9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F2C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B7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2 to 1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B4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9 to 1.11)</w:t>
            </w:r>
          </w:p>
        </w:tc>
      </w:tr>
      <w:tr w:rsidR="00605E44" w:rsidRPr="00605E44" w14:paraId="0132741D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A95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ave &amp; COVID-19 &amp; Vaccination statu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998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43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261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B13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97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470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B64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CBF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4304CD2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4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E88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1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387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3 (34.61 to 68.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D0C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2 (31.12 to 57.5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7C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262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3 (35.32 to 59.4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A8F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47 (59.55 to 88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F7A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CA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9 (42.64 to 62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AA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4 (55.58 to 75.65)</w:t>
            </w:r>
          </w:p>
        </w:tc>
      </w:tr>
      <w:tr w:rsidR="00605E44" w:rsidRPr="00605E44" w14:paraId="7CBA4C0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E4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A7CA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1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9C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 (4.76 to 12.5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99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 (2.89 to 8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7C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CFB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5 (3.34 to 7.9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B62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 (4.74 to 9.6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277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37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6 (4.78 to 8.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CE9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6 (5.77 to 9.63)</w:t>
            </w:r>
          </w:p>
        </w:tc>
      </w:tr>
      <w:tr w:rsidR="00605E44" w:rsidRPr="00605E44" w14:paraId="3F75616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565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AD6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728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3 (10.39 to 16.0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A52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8 (11.12 to 16.3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2D9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000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2 (12.32 to 17.5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D8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3 (11.75 to 16.0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00C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E6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 (13.53 to 17.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CB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1 (15.67 to 19.57)</w:t>
            </w:r>
          </w:p>
        </w:tc>
      </w:tr>
      <w:tr w:rsidR="00605E44" w:rsidRPr="00605E44" w14:paraId="71FD035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0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5B7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7F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1.83 to 3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3C0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 (1.99 to 3.3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E8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8D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 (2.25 to 3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9AE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 (2.3 to 3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79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C72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 (2.59 to 3.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C4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 (3.39 to 4.52)</w:t>
            </w:r>
          </w:p>
        </w:tc>
      </w:tr>
      <w:tr w:rsidR="00605E44" w:rsidRPr="00605E44" w14:paraId="3D06BEF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D6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367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2A1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8 (8.25 to 15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199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3 (10.5 to 16.9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2F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7E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4 (10.64 to 18.2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F56D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3 (10.56 to 16.5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4D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47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9 (9.39 to 15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498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8 (18.81 to 26.39)</w:t>
            </w:r>
          </w:p>
        </w:tc>
      </w:tr>
      <w:tr w:rsidR="00605E44" w:rsidRPr="00605E44" w14:paraId="4F3644F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24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B8F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B52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 (1.7 to 2.9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EE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 (2.15 to 3.3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70A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C1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 (1.47 to 2.5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68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 (2.54 to 3.7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EB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D2F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 (1.92 to 2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A19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7 (3.02 to 4.22)</w:t>
            </w:r>
          </w:p>
        </w:tc>
      </w:tr>
      <w:tr w:rsidR="00605E44" w:rsidRPr="00605E44" w14:paraId="3D93446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4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E6E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st vaccine dat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232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 to 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827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9 to 1.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71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B7D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82 to 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D8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83 to 0.9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35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549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7 to 0.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B81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8 to 0.99)</w:t>
            </w:r>
          </w:p>
        </w:tc>
      </w:tr>
      <w:tr w:rsidR="00605E44" w:rsidRPr="00605E44" w14:paraId="743C58C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462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65AB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0-4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32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(0.03 to 1.5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0E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18 to 3.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85C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23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(0.14 to 1.4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CA1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33 to 2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DBA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31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43 to 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EB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 (0.14 to 0.98)</w:t>
            </w:r>
          </w:p>
        </w:tc>
      </w:tr>
      <w:tr w:rsidR="00605E44" w:rsidRPr="00605E44" w14:paraId="644C1DB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A0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8A4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0-4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58F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(0.08 to 0.2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35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(0.11 to 0.2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6E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7A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(0.08 to 0.1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7AF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(0.12 to 0.2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41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6D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 (0.17 to 0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495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(0.1 to 0.16)</w:t>
            </w:r>
          </w:p>
        </w:tc>
      </w:tr>
      <w:tr w:rsidR="00605E44" w:rsidRPr="00605E44" w14:paraId="495E970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163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4DE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4+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305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0.25 to 1.4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D837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(0.06 to 1.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75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FB0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32 to 1.1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F9B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35 to 1.3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B83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09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(0.22 to 0.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D0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(0.19 to 0.6)</w:t>
            </w:r>
          </w:p>
        </w:tc>
      </w:tr>
      <w:tr w:rsidR="00605E44" w:rsidRPr="00605E44" w14:paraId="35DC7A88" w14:textId="77777777" w:rsidTr="00605E44">
        <w:trPr>
          <w:trHeight w:val="220"/>
        </w:trPr>
        <w:tc>
          <w:tcPr>
            <w:tcW w:w="1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CD510A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4ECD57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4+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CC55D2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(0.35 to 0.67)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A9309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 (0.33 to 0.5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EB21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59377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(0.36 to 0.67)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565AE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 (0.29 to 0.4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F11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C02C92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(0.32 to 0.53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1EC00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(0.24 to 0.36)</w:t>
            </w:r>
          </w:p>
        </w:tc>
      </w:tr>
      <w:tr w:rsidR="00605E44" w:rsidRPr="00605E44" w14:paraId="3AB0AA41" w14:textId="77777777" w:rsidTr="00605E44">
        <w:trPr>
          <w:trHeight w:val="22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7E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B58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D25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3D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DEF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74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E4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42D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F4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D7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4DEF3B5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61F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3A1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C947C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-54 yea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51FA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AEA9D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5-59 year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808C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B49E9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0-64 years</w:t>
            </w:r>
          </w:p>
        </w:tc>
      </w:tr>
      <w:tr w:rsidR="00605E44" w:rsidRPr="00605E44" w14:paraId="01937D2F" w14:textId="77777777" w:rsidTr="00605E44">
        <w:trPr>
          <w:trHeight w:val="220"/>
        </w:trPr>
        <w:tc>
          <w:tcPr>
            <w:tcW w:w="1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DC3A42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57D9DE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F1F54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00130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A7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300182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5ABCE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F3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7A4E0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B406C9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605E44" w:rsidRPr="00605E44" w14:paraId="1EAFC0E4" w14:textId="77777777" w:rsidTr="00605E44">
        <w:trPr>
          <w:trHeight w:val="22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5C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21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4 to 1.0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D1B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5 to 1.0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E0A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A11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4 to 1.0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24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6 to 1.0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BC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42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6 to 1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6A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5 to 1.07)</w:t>
            </w:r>
          </w:p>
        </w:tc>
      </w:tr>
      <w:tr w:rsidR="00605E44" w:rsidRPr="00605E44" w14:paraId="39C2B3EE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A2F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1FF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135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AFB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217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FF7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475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9E0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73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33E523D0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2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CAE1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te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E4C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5FA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08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21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D9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26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2A6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38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5A2A250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8C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934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AA2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84 to 0.9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17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(0.67 to 0.7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01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319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82 to 0.9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C5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74 to 0.8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845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093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8 to 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3DD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72 to 0.81)</w:t>
            </w:r>
          </w:p>
        </w:tc>
      </w:tr>
      <w:tr w:rsidR="00605E44" w:rsidRPr="00605E44" w14:paraId="7B8FA88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A7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526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724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62 to 0.7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78A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 (0.6 to 0.6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E30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6CF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63 to 0.7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557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69 to 0.7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A6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4D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71 to 0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A26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72 to 0.79)</w:t>
            </w:r>
          </w:p>
        </w:tc>
      </w:tr>
      <w:tr w:rsidR="00605E44" w:rsidRPr="00605E44" w14:paraId="74FD09A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00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4CB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99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65 to 0.9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59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57 to 0.7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1F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7B6F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65 to 0.8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02D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67 to 0.8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B52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FB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68 to 0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99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71 to 0.91)</w:t>
            </w:r>
          </w:p>
        </w:tc>
      </w:tr>
      <w:tr w:rsidR="00605E44" w:rsidRPr="00605E44" w14:paraId="7390A5B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6D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089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43C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54 to 0.8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9A78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(0.53 to 0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A5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A0B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(0.42 to 0.6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383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59 to 0.7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2E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A61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48 to 0.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19B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(0.64 to 0.81)</w:t>
            </w:r>
          </w:p>
        </w:tc>
      </w:tr>
      <w:tr w:rsidR="00605E44" w:rsidRPr="00605E44" w14:paraId="7153152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8A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87C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0D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15 to 1.3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A9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4 to 0.9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8E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C3F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38 to 1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FC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9 to 1.0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808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2C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 (1.42 to 1.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8E2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3 to 1.13)</w:t>
            </w:r>
          </w:p>
        </w:tc>
      </w:tr>
      <w:tr w:rsidR="00605E44" w:rsidRPr="00605E44" w14:paraId="100E6012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7E3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IMD Quinti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B4C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59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14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F1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DE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4FB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FD4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C38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268556FE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40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FC35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5 (least </w:t>
            </w: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prived)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ref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CCA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F9A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9DD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11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D2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CA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42E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CB1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0106CC8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6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35D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DF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3 to 1.1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E6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7 to 1.1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2B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128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6 to 1.1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5E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8 to 1.1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EAD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A48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6 to 1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9C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6 to 1.14)</w:t>
            </w:r>
          </w:p>
        </w:tc>
      </w:tr>
      <w:tr w:rsidR="00605E44" w:rsidRPr="00605E44" w14:paraId="74CE535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B1A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617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DDF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14 to 1.2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D89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1.21 to 1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4D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77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5 to 1.2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3A7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1.22 to 1.3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7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CA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6 to 1.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92F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19 to 1.27)</w:t>
            </w:r>
          </w:p>
        </w:tc>
      </w:tr>
      <w:tr w:rsidR="00605E44" w:rsidRPr="00605E44" w14:paraId="392336F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D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FCC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206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27 to 1.4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0B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1.43 to 1.5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9A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73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(1.28 to 1.4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6A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 (1.39 to 1.5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C5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5A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28 to 1.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3F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1.35 to 1.45)</w:t>
            </w:r>
          </w:p>
        </w:tc>
      </w:tr>
      <w:tr w:rsidR="00605E44" w:rsidRPr="00605E44" w14:paraId="483BD5C3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27A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F28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 (most depriv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F16F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 (1.44 to 1.6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D2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 (1.7 to 1.8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917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45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4 to 1.5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5CB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1.64 to 1.7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ABE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90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41 to 1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86A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 (1.56 to 1.67)</w:t>
            </w:r>
          </w:p>
        </w:tc>
      </w:tr>
      <w:tr w:rsidR="00605E44" w:rsidRPr="00605E44" w14:paraId="48A309D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87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C8F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084F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 (6.21 to 8.1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04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 (4.48 to 5.5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4E76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65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1 (6.73 to 8.3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3DD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 (4.51 to 5.3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27C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02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7 (6.7 to 8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6A0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 (4.1 to 4.81)</w:t>
            </w:r>
          </w:p>
        </w:tc>
      </w:tr>
      <w:tr w:rsidR="00605E44" w:rsidRPr="00605E44" w14:paraId="3A777E1A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793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F87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82E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2AF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1FE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9B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C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AF1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DC3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5772755C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8DF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C843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ndon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138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35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15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46B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6E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FE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4FE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688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408748C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349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93D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A8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14 to 1.3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895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1 to 1.2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44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B4A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12 to 1.2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A47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3 to 1.1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153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AA7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08 to 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3AC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7 to 1.17)</w:t>
            </w:r>
          </w:p>
        </w:tc>
      </w:tr>
      <w:tr w:rsidR="00605E44" w:rsidRPr="00605E44" w14:paraId="37C11453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C4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F656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of Englan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27A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09 to 1.2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794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7 to 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6E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89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2 to 1.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DE1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1 to 1.1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E74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467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3 to 1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41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 to 1.09)</w:t>
            </w:r>
          </w:p>
        </w:tc>
      </w:tr>
      <w:tr w:rsidR="00605E44" w:rsidRPr="00605E44" w14:paraId="7906E9E3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7F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B44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7C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05 to 1.2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09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07 to 1.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68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01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06 to 1.2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E1E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6 to 1.0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F7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8B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3 to 1.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EF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3 to 1.03)</w:t>
            </w:r>
          </w:p>
        </w:tc>
      </w:tr>
      <w:tr w:rsidR="00605E44" w:rsidRPr="00605E44" w14:paraId="358C88C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3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E13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CBC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09 to 1.2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7D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1 to 1.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62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5E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6 to 1.1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60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 to 1.0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42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23E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8 to 1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35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9 to 1.07)</w:t>
            </w:r>
          </w:p>
        </w:tc>
      </w:tr>
      <w:tr w:rsidR="00605E44" w:rsidRPr="00605E44" w14:paraId="30BADB7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15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722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Ea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0E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2 to 1.2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27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5 to 1.1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8AA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27C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07 to 1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606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 to 1.0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181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58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4 to 1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F2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5 to 1.13)</w:t>
            </w:r>
          </w:p>
        </w:tc>
      </w:tr>
      <w:tr w:rsidR="00605E44" w:rsidRPr="00605E44" w14:paraId="06C545D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41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C58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We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CC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09 to 1.2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3E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6 to 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D7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C10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2 to 1.1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3E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6 to 1.0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23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EA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9 to 1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0C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1 to 1.1)</w:t>
            </w:r>
          </w:p>
        </w:tc>
      </w:tr>
      <w:tr w:rsidR="00605E44" w:rsidRPr="00605E44" w14:paraId="17B7A10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43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36A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A6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11 to 1.2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D38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1 to 1.2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5E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05E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4 to 1.1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55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4 to 1.1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F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C5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09 to 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EF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9 to 1.18)</w:t>
            </w:r>
          </w:p>
        </w:tc>
      </w:tr>
      <w:tr w:rsidR="00605E44" w:rsidRPr="00605E44" w14:paraId="1EDA949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1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915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rkshire Humb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DAC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13 to 1.3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B6C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3 to 1.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73E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E70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08 to 1.2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87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2 to 1.1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2A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25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1 to 1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1C5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8 to 1.18)</w:t>
            </w:r>
          </w:p>
        </w:tc>
      </w:tr>
      <w:tr w:rsidR="00605E44" w:rsidRPr="00605E44" w14:paraId="45D9AA82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544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characteristic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DF1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51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BF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66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FC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F4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C9D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FE8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5A037F0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99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747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46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 to 1.3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9D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08 to 1.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954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6E4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1.21 to 1.4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721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6 to 1.1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A86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85B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06 to 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48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 to 1.19)</w:t>
            </w:r>
          </w:p>
        </w:tc>
      </w:tr>
      <w:tr w:rsidR="00605E44" w:rsidRPr="00605E44" w14:paraId="3BEDF55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19B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6A1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hma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70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78 to 0.8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46B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74 to 0.8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CC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96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76 to 0.8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347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76 to 0.8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71A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0A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71 to 0.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392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71 to 0.77)</w:t>
            </w:r>
          </w:p>
        </w:tc>
      </w:tr>
      <w:tr w:rsidR="00605E44" w:rsidRPr="00605E44" w14:paraId="13EB039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13A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CFB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0F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 (4.38 to 4.7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A66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 (3.61 to 3.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5C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BC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 (3.39 to 3.6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125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 (3.22 to 3.4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14C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3F4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 (2.75 to 2.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4B3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 (2.54 to 2.68)</w:t>
            </w:r>
          </w:p>
        </w:tc>
      </w:tr>
      <w:tr w:rsidR="00605E44" w:rsidRPr="00605E44" w14:paraId="1B7F3D3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DB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99A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71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1.26 to 1.4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AF0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27 to 1.4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3B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06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28 to 1.4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C3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 (1.31 to 1.4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8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499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1.25 to 1.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DD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(1.29 to 1.39)</w:t>
            </w:r>
          </w:p>
        </w:tc>
      </w:tr>
      <w:tr w:rsidR="00605E44" w:rsidRPr="00605E44" w14:paraId="0C97794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36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3C3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failure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429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 (1.44 to 1.8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42F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 (1.74 to 2.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83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A5D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1.47 to 1.7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FE7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 (1.53 to 1.7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11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BB1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 (1.58 to 1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19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 (1.55 to 1.7)</w:t>
            </w:r>
          </w:p>
        </w:tc>
      </w:tr>
      <w:tr w:rsidR="00605E44" w:rsidRPr="00605E44" w14:paraId="1288F83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FA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97A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iative care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51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 (7.21 to 8.1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F8F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6 (5.28 to 6.0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F02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03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 (6.59 to 7.3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58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 (4.87 to 5.4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BD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AA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9 (5.54 to 6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E63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 (4.47 to 4.86)</w:t>
            </w:r>
          </w:p>
        </w:tc>
      </w:tr>
      <w:tr w:rsidR="00605E44" w:rsidRPr="00605E44" w14:paraId="095F478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069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641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polar &amp; schizophrenia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A2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 (1.4 to 1.6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EB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 (1.64 to 1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122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B3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1.41 to 1.6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5E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 (1.56 to 1.7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CDD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A2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(1.33 to 1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E81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 (1.35 to 1.53)</w:t>
            </w:r>
          </w:p>
        </w:tc>
      </w:tr>
      <w:tr w:rsidR="00605E44" w:rsidRPr="00605E44" w14:paraId="7FCD14A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BE5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A67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ary heart disease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E5C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9 to 1.0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9B8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4 to 0.9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4A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52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 to 1.0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530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8 to 0.9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3A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BE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91 to 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89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92 to 0.98)</w:t>
            </w:r>
          </w:p>
        </w:tc>
      </w:tr>
      <w:tr w:rsidR="00605E44" w:rsidRPr="00605E44" w14:paraId="3262598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DC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629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lepsy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6F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35 to 1.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1F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 (1.57 to 1.7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63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D4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26 to 1.4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4F7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41 to 1.5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5C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D9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25 to 1.4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655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.34 to 1.49)</w:t>
            </w:r>
          </w:p>
        </w:tc>
      </w:tr>
      <w:tr w:rsidR="00605E44" w:rsidRPr="00605E44" w14:paraId="3464066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0B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265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rning dis. &amp; Downs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F27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 (2.25 to 2.7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34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1.93 to 2.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266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2A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 (2.58 to 3.0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C99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 (1.88 to 2.1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C90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D0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 (1.89 to 2.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F4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86 to 2.15)</w:t>
            </w:r>
          </w:p>
        </w:tc>
      </w:tr>
      <w:tr w:rsidR="00605E44" w:rsidRPr="00605E44" w14:paraId="60E4CDD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0A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E65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irrhosis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1A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 (3.77 to 4.5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50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 (3.92 to 4.5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34B2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0B7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 (3.16 to 3.7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5D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.82 to 3.1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44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183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 (2.39 to 2.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D8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 (2.57 to 2.86)</w:t>
            </w:r>
          </w:p>
        </w:tc>
      </w:tr>
      <w:tr w:rsidR="00605E44" w:rsidRPr="00605E44" w14:paraId="722751C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27F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026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&amp; TIA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E55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12 to 1.3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626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1.19 to 1.3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C5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0FC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1.2 to 1.3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6D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19 to 1.3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5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2C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7 to 1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6B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3 to 1.22)</w:t>
            </w:r>
          </w:p>
        </w:tc>
      </w:tr>
      <w:tr w:rsidR="00605E44" w:rsidRPr="00605E44" w14:paraId="06C9359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DA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70A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EBB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 (1.44 to 1.6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DF8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 (1.52 to 1.6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78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5D3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1.34 to 1.4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6B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43 to 1.5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74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873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 (1.42 to 1.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71C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(1.38 to 1.48)</w:t>
            </w:r>
          </w:p>
        </w:tc>
      </w:tr>
      <w:tr w:rsidR="00605E44" w:rsidRPr="00605E44" w14:paraId="010DC4F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2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AA9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45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 (2.13 to 2.3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B5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 (2.16 to 2.3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AB8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67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 (1.98 to 2.1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DDC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 (1.86 to 1.9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B8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5A8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1.85 to 1.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661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 (1.7 to 1.78)</w:t>
            </w:r>
          </w:p>
        </w:tc>
      </w:tr>
      <w:tr w:rsidR="00605E44" w:rsidRPr="00605E44" w14:paraId="598F12B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37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51E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QOF onl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06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1.14 to 1.4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374A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11 to 1.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7DD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8F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13 to 1.3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BD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13 to 1.3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1A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553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07 to 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7BB0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12 to 1.26)</w:t>
            </w:r>
          </w:p>
        </w:tc>
      </w:tr>
      <w:tr w:rsidR="00605E44" w:rsidRPr="00605E44" w14:paraId="6901FA5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85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354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8C9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 (2.15 to 2.5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F4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 (1.85 to 2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851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3D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 (1.86 to 2.1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045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1.99 to 2.2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D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2F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 (1.84 to 2.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6D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 (1.79 to 1.94)</w:t>
            </w:r>
          </w:p>
        </w:tc>
      </w:tr>
      <w:tr w:rsidR="00605E44" w:rsidRPr="00605E44" w14:paraId="3D413323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C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17F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tia (HES or 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4CD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 (2.8 to 3.7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4D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(2.05 to 2.7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D4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820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 (2.47 to 3.0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0D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 (1.95 to 2.3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28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67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 (2.55 to 2.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12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 (2.03 to 2.3)</w:t>
            </w:r>
          </w:p>
        </w:tc>
      </w:tr>
      <w:tr w:rsidR="00605E44" w:rsidRPr="00605E44" w14:paraId="0602012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8F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578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QOF onl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62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04 to 1.2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2E9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15 to 1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30C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CE3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9 to 1.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9C9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19 to 1.3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6F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EF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18 to 1.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54E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17 to 1.27)</w:t>
            </w:r>
          </w:p>
        </w:tc>
      </w:tr>
      <w:tr w:rsidR="00605E44" w:rsidRPr="00605E44" w14:paraId="021FB43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09E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1A3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AEE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(1.26 to 1.4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C8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 (1.42 to 1.5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28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8C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 (1.31 to 1.4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14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(1.38 to 1.4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7C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DA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1.34 to 1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885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1.36 to 1.44)</w:t>
            </w:r>
          </w:p>
        </w:tc>
      </w:tr>
      <w:tr w:rsidR="00605E44" w:rsidRPr="00605E44" w14:paraId="0586656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6B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3C0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ly vulnerable (NIM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A2A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 (2.14 to 2.3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86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 (1.57 to 1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18C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7D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 (2.08 to 2.2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93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 (1.56 to 1.6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994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C3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 (1.85 to 1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0AF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 (1.54 to 1.62)</w:t>
            </w:r>
          </w:p>
        </w:tc>
      </w:tr>
      <w:tr w:rsidR="00605E44" w:rsidRPr="00605E44" w14:paraId="24DEDDBA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A2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24A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 home resident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472B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 (3.19 to 4.5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97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1.33 to 1.8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10D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279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 (1.72 to 2.2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7F43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(2.13 to 2.6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E7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8D0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 (2.04 to 2.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DC9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 (2.08 to 2.43)</w:t>
            </w:r>
          </w:p>
        </w:tc>
      </w:tr>
      <w:tr w:rsidR="00605E44" w:rsidRPr="00605E44" w14:paraId="7BA39D17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F8D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585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04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35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D6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D8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80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50D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FA5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4EAF105A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724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27EB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ver smoker (NHSD)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B89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EE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B5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CB5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790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4EB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E96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7C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6034FE5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4F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EE7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C85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 (1.71 to 1.8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7B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 (1.89 to 2.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41D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8EA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 (1.78 to 1.9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635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 (1.87 to 1.9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C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4AE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 (1.79 to 1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E8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1.85 to 1.95)</w:t>
            </w:r>
          </w:p>
        </w:tc>
      </w:tr>
      <w:tr w:rsidR="00605E44" w:rsidRPr="00605E44" w14:paraId="3F826AA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3B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F34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-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281C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9 to 1.0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3F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6 to 1.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939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2D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 to 1.1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97C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2 to 1.0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D67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52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11 to 1.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C5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8 to 1.14)</w:t>
            </w:r>
          </w:p>
        </w:tc>
      </w:tr>
      <w:tr w:rsidR="00605E44" w:rsidRPr="00605E44" w14:paraId="73B86E2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0FB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95C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CD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82 to 1.0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881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4 to 1.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6A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D3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 to 1.0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9C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5 to 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B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21F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5 to 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B3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1 to 1.04)</w:t>
            </w:r>
          </w:p>
        </w:tc>
      </w:tr>
      <w:tr w:rsidR="00605E44" w:rsidRPr="00605E44" w14:paraId="733E0651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D70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ave &amp; COVID-19 &amp; Vaccination statu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9B7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8E2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71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7E7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8BA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64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A77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66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1E904D7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44D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D54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1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C5F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2 (50.48 to 67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09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2 (70.47 to 88.1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9D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E5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 (51.71 to 65.5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22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7 (83.05 to 97.6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F79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077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2 (58.38 to 70.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55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7 (75.22 to 86.58)</w:t>
            </w:r>
          </w:p>
        </w:tc>
      </w:tr>
      <w:tr w:rsidR="00605E44" w:rsidRPr="00605E44" w14:paraId="323BB04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8F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5C3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1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2C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3 (4.27 to 7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971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 (5.5 to 8.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DBB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23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 (3.59 to 5.6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AF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9 (5.96 to 8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C8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14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7 (4.32 to 6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8F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4 (6.08 to 7.93)</w:t>
            </w:r>
          </w:p>
        </w:tc>
      </w:tr>
      <w:tr w:rsidR="00605E44" w:rsidRPr="00605E44" w14:paraId="0DFDE9C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E3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539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077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2 (17.39 to 21.2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8BB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5 (18.83 to 22.2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A3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78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8 (20.66 to 24.4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45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3 (23.63 to 26.9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B3A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149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6 (26.54 to 30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83F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2 (32.23 to 35.91)</w:t>
            </w:r>
          </w:p>
        </w:tc>
      </w:tr>
      <w:tr w:rsidR="00605E44" w:rsidRPr="00605E44" w14:paraId="6250DB0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463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D00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5AE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 (2.96 to 3.9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288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7 (3.45 to 4.3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118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CC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 (3.94 to 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37B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5.13 to 6.1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22D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86E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 (4.86 to 5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0C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7 (5.89 to 6.9)</w:t>
            </w:r>
          </w:p>
        </w:tc>
      </w:tr>
      <w:tr w:rsidR="00605E44" w:rsidRPr="00605E44" w14:paraId="648951C3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4F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7E9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7A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7 (14.21 to 20.9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7A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8 (23.33 to 31.2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53E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5C3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4 (17.42 to 24.4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BCF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4 (25.82 to 34.0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1E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B15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2 (26.65 to 36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E9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1 (37.21 to 47.88)</w:t>
            </w:r>
          </w:p>
        </w:tc>
      </w:tr>
      <w:tr w:rsidR="00605E44" w:rsidRPr="00605E44" w14:paraId="2431EA8A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F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A77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802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 (1.9 to 2.8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B1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5 (3.3 to 4.4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6C0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202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(2.43 to 3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9F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 (3.78 to 5.0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7D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11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 (3.22 to 4.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91A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5.08 to 6.63)</w:t>
            </w:r>
          </w:p>
        </w:tc>
      </w:tr>
      <w:tr w:rsidR="00605E44" w:rsidRPr="00605E44" w14:paraId="04602C1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F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F9C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st vaccine dat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26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65 to 0.7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584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82 to 0.9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FC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EA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71 to 0.7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BB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84 to 0.9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10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5F2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72 to 0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86C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5 to 0.93)</w:t>
            </w:r>
          </w:p>
        </w:tc>
      </w:tr>
      <w:tr w:rsidR="00605E44" w:rsidRPr="00605E44" w14:paraId="0072B10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F1A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6D3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0-4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667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46 to 1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BA4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65 to 1.5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18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F6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2 to 1.3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9A1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59 to 1.1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9C3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538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51 to 0.8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68E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63 to 1)</w:t>
            </w:r>
          </w:p>
        </w:tc>
      </w:tr>
      <w:tr w:rsidR="00605E44" w:rsidRPr="00605E44" w14:paraId="13CBCF0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039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40E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0-4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C87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(0.11 to 0.1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3C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 (0.09 to 0.1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E7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BAC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 (0.14 to 0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518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(0.12 to 0.1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C8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2C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(0.13 to 0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A2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(0.11 to 0.15)</w:t>
            </w:r>
          </w:p>
        </w:tc>
      </w:tr>
      <w:tr w:rsidR="00605E44" w:rsidRPr="00605E44" w14:paraId="0AFB860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81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61B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4+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443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(0.15 to 0.4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A5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(0.34 to 0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FB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BE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(0.16 to 0.3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F6D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(0.17 to 0.3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A75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CF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(0.18 to 0.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2D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(0.23 to 0.36)</w:t>
            </w:r>
          </w:p>
        </w:tc>
      </w:tr>
      <w:tr w:rsidR="00605E44" w:rsidRPr="00605E44" w14:paraId="4E4C8627" w14:textId="77777777" w:rsidTr="00605E44">
        <w:trPr>
          <w:trHeight w:val="220"/>
        </w:trPr>
        <w:tc>
          <w:tcPr>
            <w:tcW w:w="1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E5172D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5AE7F3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4+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25318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(0.37 to 0.59)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8F116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(0.24 to 0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CF2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819D60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(0.31 to 0.47)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2358F5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 (0.27 to 0.3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7F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C3800C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 (0.3 to 0.44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B83E74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(0.23 to 0.3)</w:t>
            </w:r>
          </w:p>
        </w:tc>
      </w:tr>
      <w:tr w:rsidR="00605E44" w:rsidRPr="00605E44" w14:paraId="6A7A3FEC" w14:textId="77777777" w:rsidTr="00605E44">
        <w:trPr>
          <w:trHeight w:val="22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6D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46F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46A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605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43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CC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4E4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3ED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267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3A9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68E8C70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324F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D91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B702C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5-69 yea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0488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98B63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0-74 year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4F52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0EE74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5-79 years</w:t>
            </w:r>
          </w:p>
        </w:tc>
      </w:tr>
      <w:tr w:rsidR="00605E44" w:rsidRPr="00605E44" w14:paraId="5D5342C3" w14:textId="77777777" w:rsidTr="00605E44">
        <w:trPr>
          <w:trHeight w:val="220"/>
        </w:trPr>
        <w:tc>
          <w:tcPr>
            <w:tcW w:w="1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528778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C7DD53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269D6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156004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7F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056453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8AAEB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25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603060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D0B15E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605E44" w:rsidRPr="00605E44" w14:paraId="2E72CB7D" w14:textId="77777777" w:rsidTr="00605E44">
        <w:trPr>
          <w:trHeight w:val="22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D9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BF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7 to 1.0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EE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6 to 1.0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2D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C32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8 to 1.0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9CF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7 to 1.0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A73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C4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8 to 1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275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8 to 1.09)</w:t>
            </w:r>
          </w:p>
        </w:tc>
      </w:tr>
      <w:tr w:rsidR="00605E44" w:rsidRPr="00605E44" w14:paraId="56D35FF8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56F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684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D7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28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20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5C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56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0F0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7C6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7CFA6875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42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75E1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te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42E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C5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BA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51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21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70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3DC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0A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7D29F4A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5A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717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B64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74 to 0.8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7A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69 to 0.7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A76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D85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73 to 0.8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500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72 to 0.8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09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A4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7 to 0.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76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76 to 0.85)</w:t>
            </w:r>
          </w:p>
        </w:tc>
      </w:tr>
      <w:tr w:rsidR="00605E44" w:rsidRPr="00605E44" w14:paraId="6AFFFD8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9BD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5ED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793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73 to 0.8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BF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71 to 0.7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6AA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43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79 to 0.8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1BA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72 to 0.7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1B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E5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84 to 0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CA4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79 to 0.85)</w:t>
            </w:r>
          </w:p>
        </w:tc>
      </w:tr>
      <w:tr w:rsidR="00605E44" w:rsidRPr="00605E44" w14:paraId="7A473BC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7E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C78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0A9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62 to 0.8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05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67 to 0.8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F7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244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65 to 0.8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22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4 to 0.9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45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D58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73 to 0.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167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72 to 0.9)</w:t>
            </w:r>
          </w:p>
        </w:tc>
      </w:tr>
      <w:tr w:rsidR="00605E44" w:rsidRPr="00605E44" w14:paraId="6696B80A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20C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4F7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BA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57 to 0.7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A66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55 to 0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9C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B27F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58 to 0.7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C0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67 to 0.8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BD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B7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(0.63 to 0.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F7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(0.63 to 0.8)</w:t>
            </w:r>
          </w:p>
        </w:tc>
      </w:tr>
      <w:tr w:rsidR="00605E44" w:rsidRPr="00605E44" w14:paraId="5BB9978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5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B96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E3C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 (1.64 to 1.8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46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 (1.32 to 1.4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7E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40C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 (1.81 to 1.9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35D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1.5 to 1.6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6C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11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 (1.77 to 1.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AFC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 (1.55 to 1.67)</w:t>
            </w:r>
          </w:p>
        </w:tc>
      </w:tr>
      <w:tr w:rsidR="00605E44" w:rsidRPr="00605E44" w14:paraId="56EA6262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B46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MD Quinti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4F8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B69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1E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2E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D90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C1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BC2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11B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118DBD39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3F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126F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5 (least </w:t>
            </w: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prived)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ref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BE7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31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28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027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701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B6F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D35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472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4A84638A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F8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A9B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BA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3 to 1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26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8 to 1.1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22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21C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6 to 1.1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EFA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9 to 1.1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5B6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121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4 to 1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6CE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7 to 1.12)</w:t>
            </w:r>
          </w:p>
        </w:tc>
      </w:tr>
      <w:tr w:rsidR="00605E44" w:rsidRPr="00605E44" w14:paraId="022671D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BC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4DB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4A1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 to 1.1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C5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2 to 1.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FA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208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4 to 1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77F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9 to 1.2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43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87C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13 to 1.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E3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15 to 1.2)</w:t>
            </w:r>
          </w:p>
        </w:tc>
      </w:tr>
      <w:tr w:rsidR="00605E44" w:rsidRPr="00605E44" w14:paraId="311F24B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93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934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528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1.23 to 1.3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A8B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 (1.33 to 1.4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13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57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1.24 to 1.3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A3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(1.31 to 1.3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F3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2EC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19 to 1.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268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1.25 to 1.31)</w:t>
            </w:r>
          </w:p>
        </w:tc>
      </w:tr>
      <w:tr w:rsidR="00605E44" w:rsidRPr="00605E44" w14:paraId="1F8439E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78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203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 (most depriv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9C3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1.35 to 1.4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F4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 (1.55 to 1.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B2F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8981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38 to 1.4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475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46 to 1.5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C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62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31 to 1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7B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1.37 to 1.43)</w:t>
            </w:r>
          </w:p>
        </w:tc>
      </w:tr>
      <w:tr w:rsidR="00605E44" w:rsidRPr="00605E44" w14:paraId="69D13FF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D74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13B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8F5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 (6.59 to 7.7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340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 (4.98 to 5.7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FF0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A85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4 (8.19 to 9.3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970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 (6.24 to 6.9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DE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ACD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1 (7.93 to 8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BF0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 (6.73 to 7.48)</w:t>
            </w:r>
          </w:p>
        </w:tc>
      </w:tr>
      <w:tr w:rsidR="00605E44" w:rsidRPr="00605E44" w14:paraId="05176167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CA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CAF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45D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512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D9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790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29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9B1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3D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0C461590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60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84B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ndon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A1C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B4C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B7D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92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0E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0D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FFA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66B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6E9FEE6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F1E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0F4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EC2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09 to 1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D04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6 to 1.1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44A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B29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2 to 1.2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76D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6 to 1.1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049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1EC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6 to 1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61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8 to 1.14)</w:t>
            </w:r>
          </w:p>
        </w:tc>
      </w:tr>
      <w:tr w:rsidR="00605E44" w:rsidRPr="00605E44" w14:paraId="246F2F0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17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E71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of Englan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31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6 to 1.1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AE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4 to 1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F90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0B5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12 to 1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E0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4 to 1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E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309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9 to 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AE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4 to 1.1)</w:t>
            </w:r>
          </w:p>
        </w:tc>
      </w:tr>
      <w:tr w:rsidR="00605E44" w:rsidRPr="00605E44" w14:paraId="67C76A1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16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6A3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96C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2 to 1.1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BE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6 to 1.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2C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1F0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8 to 1.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EB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8 to 1.0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B1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A9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1 to 1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42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2 to 1.09)</w:t>
            </w:r>
          </w:p>
        </w:tc>
      </w:tr>
      <w:tr w:rsidR="00605E44" w:rsidRPr="00605E44" w14:paraId="1C86F76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0D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F27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7D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9 to 1.0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891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9 to 1.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FA7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5D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6 to 1.1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3DD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8 to 1.0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F4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E1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.01 to 1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5C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1 to 1.06)</w:t>
            </w:r>
          </w:p>
        </w:tc>
      </w:tr>
      <w:tr w:rsidR="00605E44" w:rsidRPr="00605E44" w14:paraId="7E662C1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47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D52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Ea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F8F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8 to 1.1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BD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2 to 1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3D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B0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8 to 1.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6C5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3 to 1.0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1C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E90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2 to 1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E13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4 to 1.09)</w:t>
            </w:r>
          </w:p>
        </w:tc>
      </w:tr>
      <w:tr w:rsidR="00605E44" w:rsidRPr="00605E44" w14:paraId="0BE611F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5D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8CF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We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84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 to 1.0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E3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6 to 1.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C60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CBB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4 to 1.1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14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1 to 1.0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8C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03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2 to 1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DA1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9 to 1.05)</w:t>
            </w:r>
          </w:p>
        </w:tc>
      </w:tr>
      <w:tr w:rsidR="00605E44" w:rsidRPr="00605E44" w14:paraId="14DE451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96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1C6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FC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5 to 1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DC7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7 to 1.1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BC2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6EA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12 to 1.2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C20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5 to 1.1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28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0A26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6 to 1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F0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5 to 1.11)</w:t>
            </w:r>
          </w:p>
        </w:tc>
      </w:tr>
      <w:tr w:rsidR="00605E44" w:rsidRPr="00605E44" w14:paraId="5AD9736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8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313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rkshire Humb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35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2 to 1.2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4D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6 to 1.1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8FE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D2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6 to 1.2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F3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8 to 1.1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E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D99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13 to 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2D0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9 to 1.15)</w:t>
            </w:r>
          </w:p>
        </w:tc>
      </w:tr>
      <w:tr w:rsidR="00605E44" w:rsidRPr="00605E44" w14:paraId="4C4B9A4B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4A8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characteristic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BAF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753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55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FBC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C4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671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48C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C9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0050CAE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14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5EE9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0A3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5 to 1.2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28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8 to 1.1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F9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08D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1 to 1.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235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8 to 1.1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69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2DE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15 to 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A2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8 to 1.12)</w:t>
            </w:r>
          </w:p>
        </w:tc>
      </w:tr>
      <w:tr w:rsidR="00605E44" w:rsidRPr="00605E44" w14:paraId="18F1CE7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41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9FD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hma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B6A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73 to 0.7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A7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(0.7 to 0.7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E8A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5D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73 to 0.7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F9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67 to 0.7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0F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CF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72 to 0.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0A04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71 to 0.74)</w:t>
            </w:r>
          </w:p>
        </w:tc>
      </w:tr>
      <w:tr w:rsidR="00605E44" w:rsidRPr="00605E44" w14:paraId="5F4F994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4D3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9BC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23F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 (2.28 to 2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B2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 (2.06 to 2.1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42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7D3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 (1.94 to 2.0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4FC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 (1.73 to 1.7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24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31C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 (1.66 to 1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51F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45 to 1.49)</w:t>
            </w:r>
          </w:p>
        </w:tc>
      </w:tr>
      <w:tr w:rsidR="00605E44" w:rsidRPr="00605E44" w14:paraId="26372FF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4B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675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3A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(1.29 to 1.3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461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2 to 1.2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044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C1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32 to 1.3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BE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27 to 1.3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C7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777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(1.39 to 1.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87C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3 to 1.36)</w:t>
            </w:r>
          </w:p>
        </w:tc>
      </w:tr>
      <w:tr w:rsidR="00605E44" w:rsidRPr="00605E44" w14:paraId="22CB23F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CE5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495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failure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6D9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 (1.47 to 1.6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50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 (1.56 to 1.6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136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07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 (1.53 to 1.6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73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1.52 to 1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A55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A2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 (1.5 to 1.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62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1.47 to 1.54)</w:t>
            </w:r>
          </w:p>
        </w:tc>
      </w:tr>
      <w:tr w:rsidR="00605E44" w:rsidRPr="00605E44" w14:paraId="51B4111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995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6E6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iative care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768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 (4.47 to 4.8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3F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 (3.73 to 3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2F8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072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 (3.7 to 3.9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34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 (3.47 to 3.6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6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D7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 (2.86 to 3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AE6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 (2.87 to 3.01)</w:t>
            </w:r>
          </w:p>
        </w:tc>
      </w:tr>
      <w:tr w:rsidR="00605E44" w:rsidRPr="00605E44" w14:paraId="6EC22D9A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6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266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polar &amp; schizophrenia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BDD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1.31 to 1.4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112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 (1.3 to 1.4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0CB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92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4 to 1.2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70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18 to 1.3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42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65C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7 to 1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4ED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4 to 1.28)</w:t>
            </w:r>
          </w:p>
        </w:tc>
      </w:tr>
      <w:tr w:rsidR="00605E44" w:rsidRPr="00605E44" w14:paraId="6B1A224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6B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FF7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ary heart disease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CA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3 to 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D8A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91 to 0.9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5B3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E65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92 to 0.9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4D6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92 to 0.9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2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D3F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4 to 0.9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D14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93 to 0.96)</w:t>
            </w:r>
          </w:p>
        </w:tc>
      </w:tr>
      <w:tr w:rsidR="00605E44" w:rsidRPr="00605E44" w14:paraId="3EDE133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D8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B22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lepsy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A19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26 to 1.4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FF2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5 to 1.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88D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A4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4 to 1.2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C8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18 to 1.2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46D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5D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8 to 1.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2D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8 to 1.17)</w:t>
            </w:r>
          </w:p>
        </w:tc>
      </w:tr>
      <w:tr w:rsidR="00605E44" w:rsidRPr="00605E44" w14:paraId="4A0C5A8A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BA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8C6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rning dis. &amp; Downs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94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 (1.88 to 2.2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210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 (1.71 to 1.9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BB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FD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 (1.57 to 1.8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8D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38 to 1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F0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008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1.36 to 1.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489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1.34 to 1.59)</w:t>
            </w:r>
          </w:p>
        </w:tc>
      </w:tr>
      <w:tr w:rsidR="00605E44" w:rsidRPr="00605E44" w14:paraId="0F80C88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4E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5FE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irrhosis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C5D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 (2.02 to 2.3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97A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 (2.21 to 2.4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9C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B6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 (1.92 to 2.1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F70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 (2.04 to 2.2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71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47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 (1.76 to 1.9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2A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 (1.86 to 2.08)</w:t>
            </w:r>
          </w:p>
        </w:tc>
      </w:tr>
      <w:tr w:rsidR="00605E44" w:rsidRPr="00605E44" w14:paraId="470AD04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5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810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&amp; TIA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A93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6 to 1.2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6B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7 to 1.2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AD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4E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1 to 1.1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18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13 to 1.1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0F8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5C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11 to 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A5E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8 to 1.12)</w:t>
            </w:r>
          </w:p>
        </w:tc>
      </w:tr>
      <w:tr w:rsidR="00605E44" w:rsidRPr="00605E44" w14:paraId="5A38B9DA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39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AC1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CF9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1.47 to 1.5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8B0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 (1.43 to 1.5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99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38A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43 to 1.5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270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46 to 1.5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E30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84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44 to 1.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E6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 (1.45 to 1.51)</w:t>
            </w:r>
          </w:p>
        </w:tc>
      </w:tr>
      <w:tr w:rsidR="00605E44" w:rsidRPr="00605E44" w14:paraId="5C5403D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D82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48F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8A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 (1.75 to 1.8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D75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 (1.58 to 1.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E1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257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 (1.64 to 1.7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FB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1.53 to 1.5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A98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24D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 (1.54 to 1.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3DA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1.48 to 1.52)</w:t>
            </w:r>
          </w:p>
        </w:tc>
      </w:tr>
      <w:tr w:rsidR="00605E44" w:rsidRPr="00605E44" w14:paraId="41BEBB3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1B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8E4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QOF onl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2B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2 to 1.1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6F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4 to 1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5D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8A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9 to 1.0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7CA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3 to 1.0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0A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D5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8 to 1.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AD3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.02 to 1.06)</w:t>
            </w:r>
          </w:p>
        </w:tc>
      </w:tr>
      <w:tr w:rsidR="00605E44" w:rsidRPr="00605E44" w14:paraId="7F618A0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36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EBE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FEB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 (1.57 to 1.6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E3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 (1.64 to 1.7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41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7E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 (1.5 to 1.5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C4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 (1.54 to 1.6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7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632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1.43 to 1.4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39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 (1.51 to 1.57)</w:t>
            </w:r>
          </w:p>
        </w:tc>
      </w:tr>
      <w:tr w:rsidR="00605E44" w:rsidRPr="00605E44" w14:paraId="5BE91848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36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1FA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tia (HES or 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F6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 (2.27 to 2.5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31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 (2.18 to 2.3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A37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D3A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 (2.78 to 2.9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AB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 (2.56 to 2.7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F6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83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 (2.88 to 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982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 (2.71 to 2.82)</w:t>
            </w:r>
          </w:p>
        </w:tc>
      </w:tr>
      <w:tr w:rsidR="00605E44" w:rsidRPr="00605E44" w14:paraId="2CE3D49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6A6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FE7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QOF onl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76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4 to 1.2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668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18 to 1.2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89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92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2 to 1.2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51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8 to 1.2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1B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20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6 to 1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037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15 to 1.21)</w:t>
            </w:r>
          </w:p>
        </w:tc>
      </w:tr>
      <w:tr w:rsidR="00605E44" w:rsidRPr="00605E44" w14:paraId="3247B77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9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99C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F1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1.36 to 1.4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772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.38 to 1.4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FF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71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 (1.34 to 1.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66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1.33 to 1.3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2D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E1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1.28 to 1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7C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1.29 to 1.34)</w:t>
            </w:r>
          </w:p>
        </w:tc>
      </w:tr>
      <w:tr w:rsidR="00605E44" w:rsidRPr="00605E44" w14:paraId="55EEE5E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20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9B0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ly vulnerable (NIM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5C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 (1.62 to 1.7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E5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(1.4 to 1.4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789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A46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 (1.35 to 1.4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C6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17 to 1.2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C5B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3E5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7 to 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A4A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85 to 0.88)</w:t>
            </w:r>
          </w:p>
        </w:tc>
      </w:tr>
      <w:tr w:rsidR="00605E44" w:rsidRPr="00605E44" w14:paraId="34CCF56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47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DB0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 home resident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DE0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 (1.88 to 2.1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C3A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 (1.82 to 2.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EE6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A3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 (1.7 to 1.8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696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 (1.69 to 1.8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80E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6B7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 (1.62 to 1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D7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 (1.56 to 1.66)</w:t>
            </w:r>
          </w:p>
        </w:tc>
      </w:tr>
      <w:tr w:rsidR="00605E44" w:rsidRPr="00605E44" w14:paraId="1F9D0B8E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B7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93D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53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C8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4F9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53D4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C7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E10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19F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261E9E0F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7B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CED7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ver smoker (NHSD)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E0D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E7C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911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EF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CF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5ED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3A9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AC0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3F40FB1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A6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CB3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9DE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 (1.84 to 1.9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240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 (1.88 to 1.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EA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EEB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 (1.84 to 1.9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CD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 (1.75 to 1.8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448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CC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 (1.68 to 1.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51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 (1.54 to 1.61)</w:t>
            </w:r>
          </w:p>
        </w:tc>
      </w:tr>
      <w:tr w:rsidR="00605E44" w:rsidRPr="00605E44" w14:paraId="5A3DC62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C1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19EE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-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71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1 to 1.1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4DB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9 to 1.1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D24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E0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11 to 1.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F1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4 to 1.0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5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C13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5 to 1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4F7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 to 1.02)</w:t>
            </w:r>
          </w:p>
        </w:tc>
      </w:tr>
      <w:tr w:rsidR="00605E44" w:rsidRPr="00605E44" w14:paraId="3D1CCFB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B5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108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3FF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 to 1.0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E68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5 to 1.0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175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3A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5 to 1.0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25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5 to 1.0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4C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512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8 to 1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BD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5 to 1.03)</w:t>
            </w:r>
          </w:p>
        </w:tc>
      </w:tr>
      <w:tr w:rsidR="00605E44" w:rsidRPr="00605E44" w14:paraId="0ADDB157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A03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ave &amp; COVID-19 &amp; Vaccination statu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136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69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C8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A5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2D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E1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E03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9390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11253F3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A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18C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1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A01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8 (72.42 to 85.0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D6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26 (75.58 to 85.2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42E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62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8 (54.69 to 62.1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C3A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35 (67.07 to 73.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B5A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F6A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9 (43.39 to 48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F0C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9 (53.14 to 57.73)</w:t>
            </w:r>
          </w:p>
        </w:tc>
      </w:tr>
      <w:tr w:rsidR="00605E44" w:rsidRPr="00605E44" w14:paraId="48B169D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A4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366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1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799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6 (6.84 to 9.0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5DF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2 (6.35 to 7.9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49C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A71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5 (5.05 to 6.3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E53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3 (5.02 to 6.0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4FF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ABD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 (3.93 to 4.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53A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 (4.8 to 5.66)</w:t>
            </w:r>
          </w:p>
        </w:tc>
      </w:tr>
      <w:tr w:rsidR="00605E44" w:rsidRPr="00605E44" w14:paraId="2E20158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E8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21F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C68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54 (37.3 to 41.9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AD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3 (41.56 to 4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7D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1EF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8 (40.09 to 43.9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C9D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1 (49.5 to 53.3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FE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A3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4 (36.93 to 40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2E4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08 (49.39 to 52.83)</w:t>
            </w:r>
          </w:p>
        </w:tc>
      </w:tr>
      <w:tr w:rsidR="00605E44" w:rsidRPr="00605E44" w14:paraId="2FB6A35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99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CD6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61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 (6.17 to 7.4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1D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8 (7.24 to 8.3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B4E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C4C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 (6.29 to 7.3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FA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5 (8.03 to 9.1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55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E8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 (6.11 to 6.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7FC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2 (7.55 to 8.52)</w:t>
            </w:r>
          </w:p>
        </w:tc>
      </w:tr>
      <w:tr w:rsidR="00605E44" w:rsidRPr="00605E44" w14:paraId="6AF07B9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EC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B2E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15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2 (29.88 to 39.8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9C7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14 (38.16 to 48.7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D6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97F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3 (30.23 to 39.6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9F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1 (43.19 to 54.4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DC4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AAA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 (29.37 to 37.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27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 (39.07 to 50)</w:t>
            </w:r>
          </w:p>
        </w:tc>
      </w:tr>
      <w:tr w:rsidR="00605E44" w:rsidRPr="00605E44" w14:paraId="1F8F295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A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34A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D02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 (4.34 to 5.8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C6C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6 (4.94 to 6.4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B3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D0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 (3.96 to 5.3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3C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4 (5.37 to 7.0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C2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A7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 (3.85 to 5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2C2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2 (5.5 to 7.25)</w:t>
            </w:r>
          </w:p>
        </w:tc>
      </w:tr>
      <w:tr w:rsidR="00605E44" w:rsidRPr="00605E44" w14:paraId="16E0B2C3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99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1A1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st vaccine dat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5A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74 to 0.8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41D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83 to 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A9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54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73 to 0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CAC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9 to 0.9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27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ED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76 to 0.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D1C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9 to 0.97)</w:t>
            </w:r>
          </w:p>
        </w:tc>
      </w:tr>
      <w:tr w:rsidR="00605E44" w:rsidRPr="00605E44" w14:paraId="52C8A86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2C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592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0-4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EE9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6 to 0.9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DB9A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56 to 0.7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13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31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59 to 0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88B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61 to 0.7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5BB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E6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75 to 0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1C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67 to 0.8)</w:t>
            </w:r>
          </w:p>
        </w:tc>
      </w:tr>
      <w:tr w:rsidR="00605E44" w:rsidRPr="00605E44" w14:paraId="7AFF839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59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546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0-4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93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 (0.16 to 0.2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D8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(0.13 to 0.1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BE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66D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17 to 0.2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28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(0.14 to 0.1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835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4CB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(0.21 to 0.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0E3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(0.19 to 0.24)</w:t>
            </w:r>
          </w:p>
        </w:tc>
      </w:tr>
      <w:tr w:rsidR="00605E44" w:rsidRPr="00605E44" w14:paraId="56A33AB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C8C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C95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4+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23C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(0.24 to 0.3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A29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 (0.19 to 0.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6D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71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(0.27 to 0.3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92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(0.25 to 0.3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D12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06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(0.36 to 0.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29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(0.31 to 0.4)</w:t>
            </w:r>
          </w:p>
        </w:tc>
      </w:tr>
      <w:tr w:rsidR="00605E44" w:rsidRPr="00605E44" w14:paraId="5218E1A2" w14:textId="77777777" w:rsidTr="00605E44">
        <w:trPr>
          <w:trHeight w:val="220"/>
        </w:trPr>
        <w:tc>
          <w:tcPr>
            <w:tcW w:w="1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F10289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9F205D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4+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4D6F2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 (0.31 to 0.43)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53174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 (0.26 to 0.3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819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3A1758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 (0.37 to 0.51)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42625D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(0.3 to 0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72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531B2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 (0.47 to 0.62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EA459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(0.33 to 0.43)</w:t>
            </w:r>
          </w:p>
        </w:tc>
      </w:tr>
      <w:tr w:rsidR="00605E44" w:rsidRPr="00605E44" w14:paraId="08290C36" w14:textId="77777777" w:rsidTr="00605E44">
        <w:trPr>
          <w:trHeight w:val="22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5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8E4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F1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932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C3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428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2E9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68F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34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3AE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44472F3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27F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3D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AED68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0-84 yea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8180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EF9B7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5-89 year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E92E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43B63" w14:textId="77777777" w:rsidR="00605E44" w:rsidRPr="00605E44" w:rsidRDefault="00605E44" w:rsidP="00605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0+ years</w:t>
            </w:r>
          </w:p>
        </w:tc>
      </w:tr>
      <w:tr w:rsidR="00605E44" w:rsidRPr="00605E44" w14:paraId="192FFFAD" w14:textId="77777777" w:rsidTr="00605E44">
        <w:trPr>
          <w:trHeight w:val="220"/>
        </w:trPr>
        <w:tc>
          <w:tcPr>
            <w:tcW w:w="1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9EB1A5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B5E286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64135F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EBFF4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80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AFDB22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1A8374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09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BA996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3ED144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605E44" w:rsidRPr="00605E44" w14:paraId="5EB0A046" w14:textId="77777777" w:rsidTr="00605E44">
        <w:trPr>
          <w:trHeight w:val="22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4A7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AC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9 to 1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FBA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9 to 1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277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969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11 to 1.1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F0D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11 to 1.1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C3E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CC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7 to 1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41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8 to 1.09)</w:t>
            </w:r>
          </w:p>
        </w:tc>
      </w:tr>
      <w:tr w:rsidR="00605E44" w:rsidRPr="00605E44" w14:paraId="0ED2CCA4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8C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E12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68D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BC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44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46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C1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C39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D2B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7700E6EE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35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D613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te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506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5B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0C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66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65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2AC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7A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C85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3E76FB5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8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3FF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6C5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71 to 0.7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84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86 to 0.9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9C6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EA8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78 to 0.7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A9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4 to 0.9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B15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C8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83 to 0.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C9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84 to 0.96)</w:t>
            </w:r>
          </w:p>
        </w:tc>
      </w:tr>
      <w:tr w:rsidR="00605E44" w:rsidRPr="00605E44" w14:paraId="1FAF542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AF7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6206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2D5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87 to 0.9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10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83 to 0.8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64F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2C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88 to 0.8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67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91 to 0.9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33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669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81 to 0.8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CE6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78 to 0.86)</w:t>
            </w:r>
          </w:p>
        </w:tc>
      </w:tr>
      <w:tr w:rsidR="00605E44" w:rsidRPr="00605E44" w14:paraId="4AB7B74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5D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D88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97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6 to 0.9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54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5 to 1.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E10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A2B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91 to 0.9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FF9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2 to 1.0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BA1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19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3 to 1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897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6 to 1.12)</w:t>
            </w:r>
          </w:p>
        </w:tc>
      </w:tr>
      <w:tr w:rsidR="00605E44" w:rsidRPr="00605E44" w14:paraId="5828B17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EE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7C69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7AD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0.62 to 0.7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95B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71 to 0.9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DCC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BBA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0.7 to 0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CAD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72 to 0.9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8E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C9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76 to 0.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A1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69 to 0.94)</w:t>
            </w:r>
          </w:p>
        </w:tc>
      </w:tr>
      <w:tr w:rsidR="00605E44" w:rsidRPr="00605E44" w14:paraId="6FB9A2E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C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71F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E12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 (1.66 to 1.7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AB1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 (1.61 to 1.7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C9A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EBC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1.6 to 1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39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 (1.41 to 1.5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734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CCD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6 to 1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7B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59 to 0.66)</w:t>
            </w:r>
          </w:p>
        </w:tc>
      </w:tr>
      <w:tr w:rsidR="00605E44" w:rsidRPr="00605E44" w14:paraId="46FCCEA1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E8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MD Quinti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4E0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6F7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8EF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04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1EF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1E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06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A77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76B3C50C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C6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DD3F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5 (least </w:t>
            </w: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prived)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ref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D0E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9C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87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9C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E10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2E8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A8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4DC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1D97F2D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63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83F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7BA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5 to 1.0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30A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6 to 1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23A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B8A5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7 to 1.0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F8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6 to 1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B4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289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6 to 1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1C0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7 to 1.11)</w:t>
            </w:r>
          </w:p>
        </w:tc>
      </w:tr>
      <w:tr w:rsidR="00605E44" w:rsidRPr="00605E44" w14:paraId="30B44C0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7D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963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C7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11 to 1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3C3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12 to 1.1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F5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42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11 to 1.1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AB1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2 to 1.1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5E5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7E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9 to 1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81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13 to 1.18)</w:t>
            </w:r>
          </w:p>
        </w:tc>
      </w:tr>
      <w:tr w:rsidR="00605E44" w:rsidRPr="00605E44" w14:paraId="6654DDE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68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2DF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F5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8 to 1.2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C66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23 to 1.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19C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82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7 to 1.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3E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2 to 1.2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31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06F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13 to 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E2F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8 to 1.23)</w:t>
            </w:r>
          </w:p>
        </w:tc>
      </w:tr>
      <w:tr w:rsidR="00605E44" w:rsidRPr="00605E44" w14:paraId="7BAF1D2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A02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3C6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 (most deprive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30C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1.26 to 1.3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472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 (1.34 to 1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C5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10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24 to 1.2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41D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3 to 1.3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9FB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C5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16 to 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9B1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1.24 to 1.3)</w:t>
            </w:r>
          </w:p>
        </w:tc>
      </w:tr>
      <w:tr w:rsidR="00605E44" w:rsidRPr="00605E44" w14:paraId="61D0F59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B87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74F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A84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2 (6.68 to 7.3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CFF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 (5.48 to 6.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E9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46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7 (6.07 to 6.0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9AC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 (4.52 to 5.0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74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BE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 (3.72 to 4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91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 (3.11 to 3.52)</w:t>
            </w:r>
          </w:p>
        </w:tc>
      </w:tr>
      <w:tr w:rsidR="00605E44" w:rsidRPr="00605E44" w14:paraId="0ACFDB08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A3A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022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92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7DA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3B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897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1F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5A3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FA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34E622E5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7FD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702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ndon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F98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F2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59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2FA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347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9DA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F2C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A8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11EFCB8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68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661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CB3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7 to 1.1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789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7 to 1.1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10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4B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11 to 1.1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E3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.01 to 1.0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83C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50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5 to 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EFF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2 to 1.09)</w:t>
            </w:r>
          </w:p>
        </w:tc>
      </w:tr>
      <w:tr w:rsidR="00605E44" w:rsidRPr="00605E44" w14:paraId="167CC1A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4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C20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of Englan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F15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9 to 1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60F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6 to 1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91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61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4 to 1.1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A3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4 to 1.0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D4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AC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1 to 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43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5 to 1.12)</w:t>
            </w:r>
          </w:p>
        </w:tc>
      </w:tr>
      <w:tr w:rsidR="00605E44" w:rsidRPr="00605E44" w14:paraId="4F6B080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BF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95E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A75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4 to 1.1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E9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2 to 1.0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1A2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E75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5 to 1.0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94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8 to 1.0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46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86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7 to 1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3D1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7 to 1.05)</w:t>
            </w:r>
          </w:p>
        </w:tc>
      </w:tr>
      <w:tr w:rsidR="00605E44" w:rsidRPr="00605E44" w14:paraId="165CC19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D3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C14B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0C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1 to 1.0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560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1.01 to 1.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242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F5A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.04 to 1.0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3A2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7 to 1.0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90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EA9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1.01 to 1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DE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7 to 1.03)</w:t>
            </w:r>
          </w:p>
        </w:tc>
      </w:tr>
      <w:tr w:rsidR="00605E44" w:rsidRPr="00605E44" w14:paraId="7FF12E27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9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93B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Ea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9AA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.02 to 1.0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0E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5 to 1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C91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26D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.04 to 1.0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A5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3 to 1.0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82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DF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4 to 1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630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5 to 1.11)</w:t>
            </w:r>
          </w:p>
        </w:tc>
      </w:tr>
      <w:tr w:rsidR="00605E44" w:rsidRPr="00605E44" w14:paraId="21279ED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7ED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9EF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West</w:t>
            </w:r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D9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6 to 1.1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61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3 to 1.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9D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4D4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8 to 1.0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09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.01 to 1.0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F31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377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8 to 1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55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3 to 1.1)</w:t>
            </w:r>
          </w:p>
        </w:tc>
      </w:tr>
      <w:tr w:rsidR="00605E44" w:rsidRPr="00605E44" w14:paraId="3269CA9A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8C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F94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2D7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3 to 1.0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7D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3 to 1.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5C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77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.04 to 1.0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FB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1 to 1.0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B68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935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1.02 to 1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53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1 to 1.07)</w:t>
            </w:r>
          </w:p>
        </w:tc>
      </w:tr>
      <w:tr w:rsidR="00605E44" w:rsidRPr="00605E44" w14:paraId="0391940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40A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FDD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rkshire Humb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08C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12 to 1.1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89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9 to 1.1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60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A2F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15 to 1.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83A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5 to 1.1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4D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36A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13 to 1.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49C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5 to 1.12)</w:t>
            </w:r>
          </w:p>
        </w:tc>
      </w:tr>
      <w:tr w:rsidR="00605E44" w:rsidRPr="00605E44" w14:paraId="58BC0702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0C5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characteristic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3A3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4CE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AF8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DE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FC9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57B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26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A0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1338C08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CE0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283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33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5 to 1.1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08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6 to 1.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4D4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24B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7 to 1.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6A1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7 to 1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2C1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E3C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14 to 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A53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08 to 1.12)</w:t>
            </w:r>
          </w:p>
        </w:tc>
      </w:tr>
      <w:tr w:rsidR="00605E44" w:rsidRPr="00605E44" w14:paraId="170144B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EC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5B4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hma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240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74 to 0.7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400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75 to 0.7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3F0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2AE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8 to 0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643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75 to 0.7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6C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411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8 to 0.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A4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8 to 0.85)</w:t>
            </w:r>
          </w:p>
        </w:tc>
      </w:tr>
      <w:tr w:rsidR="00605E44" w:rsidRPr="00605E44" w14:paraId="36E516E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057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141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DE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1.44 to 1.4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58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31 to 1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F57C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D0A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1.27 to 1.2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21A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9 to 1.2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4B2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B2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9 to 1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5D3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9 to 1.13)</w:t>
            </w:r>
          </w:p>
        </w:tc>
      </w:tr>
      <w:tr w:rsidR="00605E44" w:rsidRPr="00605E44" w14:paraId="04199EC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0C9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C0D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E21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38 to 1.4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C08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1.3 to 1.3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01D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8C4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1.36 to 1.3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1F1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21 to 1.2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728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7A7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(1.25 to 1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DD6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16 to 1.23)</w:t>
            </w:r>
          </w:p>
        </w:tc>
      </w:tr>
      <w:tr w:rsidR="00605E44" w:rsidRPr="00605E44" w14:paraId="765188DF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A0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306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failure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F8C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46 to 1.5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C3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 (1.5 to 1.5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79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4A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.41 to 1.4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58F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1.47 to 1.5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582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524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32 to 1.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FD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 (1.36 to 1.41)</w:t>
            </w:r>
          </w:p>
        </w:tc>
      </w:tr>
      <w:tr w:rsidR="00605E44" w:rsidRPr="00605E44" w14:paraId="17695E0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C50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6F3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iative care (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907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 (2.25 to 2.3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F14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2.25 to 2.3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3F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00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 (1.83 to 1.8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A1A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 (1.82 to 1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FE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39E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4 to 1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749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46 to 1.53)</w:t>
            </w:r>
          </w:p>
        </w:tc>
      </w:tr>
      <w:tr w:rsidR="00605E44" w:rsidRPr="00605E44" w14:paraId="5371F84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3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98F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polar &amp; schizophrenia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06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17 to 1.2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749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07 to 1.2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0B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62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2 to 1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2F5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07 to 1.2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16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33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1.12 to 1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4B8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4 to 1.07)</w:t>
            </w:r>
          </w:p>
        </w:tc>
      </w:tr>
      <w:tr w:rsidR="00605E44" w:rsidRPr="00605E44" w14:paraId="71953123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B0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C770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ary heart disease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CB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5 to 0.9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7FC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93 to 0.9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FDF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BA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 to 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B5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5 to 0.9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110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0C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9 to 1.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8ED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7 to 1)</w:t>
            </w:r>
          </w:p>
        </w:tc>
      </w:tr>
      <w:tr w:rsidR="00605E44" w:rsidRPr="00605E44" w14:paraId="012FC9D0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F3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318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lepsy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0EA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8 to 1.1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7383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14 to 1.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B0A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C6E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4 to 1.1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33A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7 to 1.1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45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F8D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1 to 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FC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4 to 1.17)</w:t>
            </w:r>
          </w:p>
        </w:tc>
      </w:tr>
      <w:tr w:rsidR="00605E44" w:rsidRPr="00605E44" w14:paraId="2CC2D5B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E0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CB2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rning dis. &amp; Downs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692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 (1.28 to 1.6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A2D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32 to 1.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238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2E8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47 to 1.4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FE5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05 to 1.4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D8E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DD3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(1.09 to 1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FD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78 to 1.34)</w:t>
            </w:r>
          </w:p>
        </w:tc>
      </w:tr>
      <w:tr w:rsidR="00605E44" w:rsidRPr="00605E44" w14:paraId="4BA6C44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4CF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226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irrhosis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9E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1.69 to 1.9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BB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 (1.69 to 1.9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4FA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E2C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 (1.58 to 1.5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C4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1.42 to 1.7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93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7EB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(1.29 to 1.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DC4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1.11 to 1.54)</w:t>
            </w:r>
          </w:p>
        </w:tc>
      </w:tr>
      <w:tr w:rsidR="00605E44" w:rsidRPr="00605E44" w14:paraId="4CB282C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A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3261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&amp; TIA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76C4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1 to 1.1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029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9 to 1.1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CE9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642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1 to 1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0C6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7 to 1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C7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2B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8 to 1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799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6 to 1.1)</w:t>
            </w:r>
          </w:p>
        </w:tc>
      </w:tr>
      <w:tr w:rsidR="00605E44" w:rsidRPr="00605E44" w14:paraId="6C71E1C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169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1E4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92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39 to 1.4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789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44 to 1.4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825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07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35 to 1.3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F5B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39 to 1.4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773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B3D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22 to 1.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666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1.28 to 1.34)</w:t>
            </w:r>
          </w:p>
        </w:tc>
      </w:tr>
      <w:tr w:rsidR="00605E44" w:rsidRPr="00605E44" w14:paraId="78E049E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B8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1514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8BB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1.43 to 1.4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B1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 (1.42 to 1.4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8F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55C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1.39 to 1.3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8F7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 (1.41 to 1.4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3F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492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1.31 to 1.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438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.38 to 1.43)</w:t>
            </w:r>
          </w:p>
        </w:tc>
      </w:tr>
      <w:tr w:rsidR="00605E44" w:rsidRPr="00605E44" w14:paraId="16D45E3B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AF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752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QOF onl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E3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8 to 1.0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F14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 to 1.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EFB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6C1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8 to 0.9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5B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 to 1.0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A5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756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8 to 1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EB8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4 to 1.08)</w:t>
            </w:r>
          </w:p>
        </w:tc>
      </w:tr>
      <w:tr w:rsidR="00605E44" w:rsidRPr="00605E44" w14:paraId="643EB09D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BC2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D8E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84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.39 to 1.4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B6A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 (1.46 to 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8D2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76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1.35 to 1.3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86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4 to 1.4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A13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F1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24 to 1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EE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1.3 to 1.35)</w:t>
            </w:r>
          </w:p>
        </w:tc>
      </w:tr>
      <w:tr w:rsidR="00605E44" w:rsidRPr="00605E44" w14:paraId="19AA132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6E6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001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tia (HES or QOF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65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 (2.87 to 2.9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3FD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 (2.76 to 2.8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ECF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4D8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 (2.89 to 2.8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AA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 (2.52 to 2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137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4DA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 (2.41 to 2.4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855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96 to 2.03)</w:t>
            </w:r>
          </w:p>
        </w:tc>
      </w:tr>
      <w:tr w:rsidR="00605E44" w:rsidRPr="00605E44" w14:paraId="36B4A01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AB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376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QOF onl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6C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9 to 1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4A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1.12 to 1.1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F8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92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1 to 1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304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8 to 1.1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9F2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DF2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2 to 1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A20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1.03 to 1.11)</w:t>
            </w:r>
          </w:p>
        </w:tc>
      </w:tr>
      <w:tr w:rsidR="00605E44" w:rsidRPr="00605E44" w14:paraId="7E5364E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F1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1157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H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0AF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1.3 to 1.3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E08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28 to 1.3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6E7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9E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26 to 1.2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99B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1.23 to 1.2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229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4F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5 to 1.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A85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15 to 1.19)</w:t>
            </w:r>
          </w:p>
        </w:tc>
      </w:tr>
      <w:tr w:rsidR="00605E44" w:rsidRPr="00605E44" w14:paraId="0CEAC50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D4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143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ly vulnerable (NIM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9D6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67 to 0.6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87C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57 to 0.5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9D1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38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(0.48 to 0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E30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(0.42 to 0.4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DDB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26A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 (0.37 to 0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632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(0.29 to 0.29)</w:t>
            </w:r>
          </w:p>
        </w:tc>
      </w:tr>
      <w:tr w:rsidR="00605E44" w:rsidRPr="00605E44" w14:paraId="1232EE3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CF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0828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 home resident (GPES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BF9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 (1.58 to 1.6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0F7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 (1.58 to 1.6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397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136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 (1.54 to 1.5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2B9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1.48 to 1.5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33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7FF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1.34 to 1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84F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1.26 to 1.32)</w:t>
            </w:r>
          </w:p>
        </w:tc>
      </w:tr>
      <w:tr w:rsidR="00605E44" w:rsidRPr="00605E44" w14:paraId="5BB7A610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AE4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E4B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10E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83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07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DA8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750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A80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76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6A5B8E65" w14:textId="77777777" w:rsidTr="00605E44">
        <w:trPr>
          <w:trHeight w:val="25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AAB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5F2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ver smoker (NHSD) </w:t>
            </w: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e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8D9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06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903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244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C9A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2B1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BFA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9A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0FE8B012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B1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478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406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 (1.5 to 1.5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0C3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1.36 to 1.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F27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B0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1.39 to 1.3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775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2 to 1.2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3A9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9C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13 to 1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254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7 to 1.18)</w:t>
            </w:r>
          </w:p>
        </w:tc>
      </w:tr>
      <w:tr w:rsidR="00605E44" w:rsidRPr="00605E44" w14:paraId="499E067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5A8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215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-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DB9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3 to 1.0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959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5 to 0.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71E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D58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8 to 0.9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66A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92 to 0.9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84E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99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94 to 0.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FB0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91 to 0.94)</w:t>
            </w:r>
          </w:p>
        </w:tc>
      </w:tr>
      <w:tr w:rsidR="00605E44" w:rsidRPr="00605E44" w14:paraId="31387546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F5E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FC2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er (NH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59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6 to 1.0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1B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9 to 0.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AB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904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8 to 0.9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A28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9 to 0.9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021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BE7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92 to 0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DFD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9 to 0.97)</w:t>
            </w:r>
          </w:p>
        </w:tc>
      </w:tr>
      <w:tr w:rsidR="00605E44" w:rsidRPr="00605E44" w14:paraId="5930B001" w14:textId="77777777" w:rsidTr="00605E44">
        <w:trPr>
          <w:trHeight w:val="210"/>
        </w:trPr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CD2E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ave &amp; COVID-19 &amp; Vaccination statu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33E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143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FEF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1F6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2AB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201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3D7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25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5E44" w:rsidRPr="00605E44" w14:paraId="156D9C6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093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E15F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1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B13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1 (30.88 to 33.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305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3 (36.76 to 39.5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526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CFE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 (19.91 to 19.9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70E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 (24.38 to 26.2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8A1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657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2 (11.79 to 12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AEB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8 (15.14 to 16.45)</w:t>
            </w:r>
          </w:p>
        </w:tc>
      </w:tr>
      <w:tr w:rsidR="00605E44" w:rsidRPr="00605E44" w14:paraId="49C5C14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963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20D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1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54D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 (3.62 to 4.1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896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2 (4.4 to 5.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2C3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DE2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 (3.45 to 3.4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E77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 (3.34 to 3.8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98B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B88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 (2.4 to 2.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5CF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.77 to 3.25)</w:t>
            </w:r>
          </w:p>
        </w:tc>
      </w:tr>
      <w:tr w:rsidR="00605E44" w:rsidRPr="00605E44" w14:paraId="1552B405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A90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17C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5F7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4 (29.89 to 32.0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7C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41.66 to 44.3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04A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C6A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5 (21.95 to 21.9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ABF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2 (29.24 to 31.2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D86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96F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4 (14.41 to 15.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E1C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7 (19.04 to 20.53)</w:t>
            </w:r>
          </w:p>
        </w:tc>
      </w:tr>
      <w:tr w:rsidR="00605E44" w:rsidRPr="00605E44" w14:paraId="435C7D5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D3F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AF9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C29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 (5.45 to 6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3F2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9 (6.69 to 7.5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3BB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D9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 (4.74 to 4.7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F7C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 (6.58 to 7.3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42F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F37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 (3.33 to 3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D76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 (4.92 to 5.66)</w:t>
            </w:r>
          </w:p>
        </w:tc>
      </w:tr>
      <w:tr w:rsidR="00605E44" w:rsidRPr="00605E44" w14:paraId="79C9D3F1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D84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0B8B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0-4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99D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6 (24.34 to 30.7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2F8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3 (35.97 to 44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97D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598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 (21.4 to 21.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AFF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2 (29.76 to 39.1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A1F2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AD7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4 (18.21 to 23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4F8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8 (27.95 to 39.39)</w:t>
            </w:r>
          </w:p>
        </w:tc>
      </w:tr>
      <w:tr w:rsidR="00605E44" w:rsidRPr="00605E44" w14:paraId="09548D93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C5F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EFCA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4+ week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038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9 (3.88 to 4.9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488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 (3.91 to 5.2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5D6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DD8D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 (3.89 to 3.8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54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7 (3.43 to 4.8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6F2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637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2.79 to 3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AC5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(3.62 to 5.59)</w:t>
            </w:r>
          </w:p>
        </w:tc>
      </w:tr>
      <w:tr w:rsidR="00605E44" w:rsidRPr="00605E44" w14:paraId="0DF0FB29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F45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0FA3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st vaccine dat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A0E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74 to 0.7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A83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9 to 0.9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FC9A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89B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83 to 0.8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2A2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92 to 0.9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AB6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5FB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1.08 to 1.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CC63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1.27 to 1.37)</w:t>
            </w:r>
          </w:p>
        </w:tc>
      </w:tr>
      <w:tr w:rsidR="00605E44" w:rsidRPr="00605E44" w14:paraId="78635A74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1D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F26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0-4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90C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74 to 0.8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550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74 to 0.8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C2E4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541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85 to 0.8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813F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82 to 0.9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4E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59C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74 to 0.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ABB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8 to 0.91)</w:t>
            </w:r>
          </w:p>
        </w:tc>
      </w:tr>
      <w:tr w:rsidR="00605E44" w:rsidRPr="00605E44" w14:paraId="32E3865E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F3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C11C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0-4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511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(0.26 to 0.3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04B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 (0.24 to 0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027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D0E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(0.34 to 0.3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B60B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 (0.27 to 0.3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825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FBE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(0.22 to 0.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AA0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 (0.23 to 0.32)</w:t>
            </w:r>
          </w:p>
        </w:tc>
      </w:tr>
      <w:tr w:rsidR="00605E44" w:rsidRPr="00605E44" w14:paraId="748F998C" w14:textId="77777777" w:rsidTr="00605E44">
        <w:trPr>
          <w:trHeight w:val="210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83F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5175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 &amp; 4+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D97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(0.44 to 0.5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2432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 (0.39 to 0.4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2836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53B1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(0.56 to 0.5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905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(0.43 to 0.5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D1D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B1CB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0.55 to 0.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883E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(0.42 to 0.54)</w:t>
            </w:r>
          </w:p>
        </w:tc>
      </w:tr>
      <w:tr w:rsidR="00605E44" w:rsidRPr="00605E44" w14:paraId="4218E2D5" w14:textId="77777777" w:rsidTr="00605E44">
        <w:trPr>
          <w:trHeight w:val="220"/>
        </w:trPr>
        <w:tc>
          <w:tcPr>
            <w:tcW w:w="1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40286B2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FF637CD" w14:textId="77777777" w:rsidR="00605E44" w:rsidRPr="00605E44" w:rsidRDefault="00605E44" w:rsidP="00605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 &amp; 4+ weeks &amp; 1st vaccine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3C784D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0.53 to 0.68)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8403659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(0.51 to 0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D30C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3BA174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62 to 0.62)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51ACC50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(0.6 to 0.8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16A5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6FA7BE7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54 to 0.71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2701D18" w14:textId="77777777" w:rsidR="00605E44" w:rsidRPr="00605E44" w:rsidRDefault="00605E44" w:rsidP="00605E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5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46 to 0.72)</w:t>
            </w:r>
          </w:p>
        </w:tc>
      </w:tr>
    </w:tbl>
    <w:p w14:paraId="2DC184EA" w14:textId="57D5627A" w:rsidR="00864996" w:rsidRPr="00395EC9" w:rsidRDefault="00864996" w:rsidP="003D510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m377w2qdi4lb" w:colFirst="0" w:colLast="0"/>
      <w:bookmarkStart w:id="1" w:name="_pd0c2ymdmjzk" w:colFirst="0" w:colLast="0"/>
      <w:bookmarkStart w:id="2" w:name="_efcpp7ac56lt" w:colFirst="0" w:colLast="0"/>
      <w:bookmarkStart w:id="3" w:name="_u9kqsccqmk67" w:colFirst="0" w:colLast="0"/>
      <w:bookmarkStart w:id="4" w:name="_pazzhel2hy10" w:colFirst="0" w:colLast="0"/>
      <w:bookmarkStart w:id="5" w:name="_1zhfoe6r8hcj" w:colFirst="0" w:colLast="0"/>
      <w:bookmarkStart w:id="6" w:name="_dj5kb1ca1stv" w:colFirst="0" w:colLast="0"/>
      <w:bookmarkStart w:id="7" w:name="_apnild9oi8eu" w:colFirst="0" w:colLast="0"/>
      <w:bookmarkStart w:id="8" w:name="_hdxb48y9rhvy" w:colFirst="0" w:colLast="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sectPr w:rsidR="00864996" w:rsidRPr="00395EC9" w:rsidSect="000B2EA6">
      <w:footerReference w:type="default" r:id="rId7"/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8D743" w14:textId="77777777" w:rsidR="00CE567E" w:rsidRDefault="00CE567E">
      <w:pPr>
        <w:spacing w:after="0" w:line="240" w:lineRule="auto"/>
      </w:pPr>
      <w:r>
        <w:separator/>
      </w:r>
    </w:p>
  </w:endnote>
  <w:endnote w:type="continuationSeparator" w:id="0">
    <w:p w14:paraId="18D0B288" w14:textId="77777777" w:rsidR="00CE567E" w:rsidRDefault="00CE5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18505" w14:textId="77777777" w:rsidR="00864996" w:rsidRDefault="008649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C3E4D" w14:textId="77777777" w:rsidR="00CE567E" w:rsidRDefault="00CE567E">
      <w:pPr>
        <w:spacing w:after="0" w:line="240" w:lineRule="auto"/>
      </w:pPr>
      <w:r>
        <w:separator/>
      </w:r>
    </w:p>
  </w:footnote>
  <w:footnote w:type="continuationSeparator" w:id="0">
    <w:p w14:paraId="538B5CDC" w14:textId="77777777" w:rsidR="00CE567E" w:rsidRDefault="00CE5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321EF"/>
    <w:multiLevelType w:val="multilevel"/>
    <w:tmpl w:val="EF7E3E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0E91C8D"/>
    <w:multiLevelType w:val="multilevel"/>
    <w:tmpl w:val="01D6C9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4064FEC"/>
    <w:multiLevelType w:val="multilevel"/>
    <w:tmpl w:val="B61263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51262944">
    <w:abstractNumId w:val="2"/>
  </w:num>
  <w:num w:numId="2" w16cid:durableId="1353334168">
    <w:abstractNumId w:val="1"/>
  </w:num>
  <w:num w:numId="3" w16cid:durableId="455221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996"/>
    <w:rsid w:val="00054022"/>
    <w:rsid w:val="00056E84"/>
    <w:rsid w:val="0008590D"/>
    <w:rsid w:val="00091BD8"/>
    <w:rsid w:val="00092BD2"/>
    <w:rsid w:val="000B2EA6"/>
    <w:rsid w:val="000B5141"/>
    <w:rsid w:val="000E5FA5"/>
    <w:rsid w:val="000E71C7"/>
    <w:rsid w:val="000E78CF"/>
    <w:rsid w:val="001217E6"/>
    <w:rsid w:val="001458E4"/>
    <w:rsid w:val="0016633D"/>
    <w:rsid w:val="0020508E"/>
    <w:rsid w:val="002111DA"/>
    <w:rsid w:val="0028167A"/>
    <w:rsid w:val="002A546B"/>
    <w:rsid w:val="002C52BE"/>
    <w:rsid w:val="002D03A3"/>
    <w:rsid w:val="002D5FCD"/>
    <w:rsid w:val="002D73E0"/>
    <w:rsid w:val="002F7A46"/>
    <w:rsid w:val="00304210"/>
    <w:rsid w:val="00307B9B"/>
    <w:rsid w:val="00316E10"/>
    <w:rsid w:val="00327A7B"/>
    <w:rsid w:val="003358A3"/>
    <w:rsid w:val="00385A6B"/>
    <w:rsid w:val="003950B6"/>
    <w:rsid w:val="00395EC9"/>
    <w:rsid w:val="003A6F7E"/>
    <w:rsid w:val="003C6971"/>
    <w:rsid w:val="003D257A"/>
    <w:rsid w:val="003D4AF1"/>
    <w:rsid w:val="003D5102"/>
    <w:rsid w:val="003E5D57"/>
    <w:rsid w:val="003F07EF"/>
    <w:rsid w:val="0042066D"/>
    <w:rsid w:val="00437360"/>
    <w:rsid w:val="00442382"/>
    <w:rsid w:val="004554DA"/>
    <w:rsid w:val="00481D4D"/>
    <w:rsid w:val="004B5275"/>
    <w:rsid w:val="004E21B5"/>
    <w:rsid w:val="004F05A5"/>
    <w:rsid w:val="00543A54"/>
    <w:rsid w:val="00554E19"/>
    <w:rsid w:val="005609B3"/>
    <w:rsid w:val="0056586B"/>
    <w:rsid w:val="005A59EE"/>
    <w:rsid w:val="005C5B1A"/>
    <w:rsid w:val="005E2F14"/>
    <w:rsid w:val="005F4F85"/>
    <w:rsid w:val="00605E44"/>
    <w:rsid w:val="00620D09"/>
    <w:rsid w:val="006345D2"/>
    <w:rsid w:val="00715A95"/>
    <w:rsid w:val="00721203"/>
    <w:rsid w:val="00721989"/>
    <w:rsid w:val="00750F15"/>
    <w:rsid w:val="00770528"/>
    <w:rsid w:val="00813207"/>
    <w:rsid w:val="00864996"/>
    <w:rsid w:val="008A30F7"/>
    <w:rsid w:val="008A6C42"/>
    <w:rsid w:val="00965581"/>
    <w:rsid w:val="0096768E"/>
    <w:rsid w:val="0097037E"/>
    <w:rsid w:val="00986CCF"/>
    <w:rsid w:val="00A06589"/>
    <w:rsid w:val="00A669BF"/>
    <w:rsid w:val="00A875F0"/>
    <w:rsid w:val="00A918FF"/>
    <w:rsid w:val="00A9690F"/>
    <w:rsid w:val="00AA4D26"/>
    <w:rsid w:val="00AC1D15"/>
    <w:rsid w:val="00AD56A6"/>
    <w:rsid w:val="00AF06F9"/>
    <w:rsid w:val="00AF2341"/>
    <w:rsid w:val="00B011D6"/>
    <w:rsid w:val="00B20321"/>
    <w:rsid w:val="00B23866"/>
    <w:rsid w:val="00B31628"/>
    <w:rsid w:val="00B85ED0"/>
    <w:rsid w:val="00BD6CD2"/>
    <w:rsid w:val="00BD6F30"/>
    <w:rsid w:val="00BF70B7"/>
    <w:rsid w:val="00C254AE"/>
    <w:rsid w:val="00C27C7D"/>
    <w:rsid w:val="00C72AB7"/>
    <w:rsid w:val="00C7378F"/>
    <w:rsid w:val="00C8467F"/>
    <w:rsid w:val="00CE567E"/>
    <w:rsid w:val="00CF3CC0"/>
    <w:rsid w:val="00CF4662"/>
    <w:rsid w:val="00D32DE1"/>
    <w:rsid w:val="00D65309"/>
    <w:rsid w:val="00D747E7"/>
    <w:rsid w:val="00D805DB"/>
    <w:rsid w:val="00D83B30"/>
    <w:rsid w:val="00DA7E4D"/>
    <w:rsid w:val="00DB13CB"/>
    <w:rsid w:val="00DC36D9"/>
    <w:rsid w:val="00E02736"/>
    <w:rsid w:val="00E06C2A"/>
    <w:rsid w:val="00E62571"/>
    <w:rsid w:val="00E66D7A"/>
    <w:rsid w:val="00E70247"/>
    <w:rsid w:val="00EB75AA"/>
    <w:rsid w:val="00EE65EA"/>
    <w:rsid w:val="00F244E7"/>
    <w:rsid w:val="00F428EA"/>
    <w:rsid w:val="00F80F3C"/>
    <w:rsid w:val="00FD49C4"/>
    <w:rsid w:val="00FD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848F"/>
  <w15:docId w15:val="{E62BB4D4-431A-4E34-B3ED-CE0CA8B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676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768E"/>
    <w:rPr>
      <w:color w:val="954F72"/>
      <w:u w:val="single"/>
    </w:rPr>
  </w:style>
  <w:style w:type="paragraph" w:customStyle="1" w:styleId="msonormal0">
    <w:name w:val="msonormal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3">
    <w:name w:val="xl63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9676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2">
    <w:name w:val="xl82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0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3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0F15"/>
    <w:pPr>
      <w:spacing w:after="0" w:line="240" w:lineRule="auto"/>
    </w:pPr>
  </w:style>
  <w:style w:type="paragraph" w:customStyle="1" w:styleId="xl83">
    <w:name w:val="xl83"/>
    <w:basedOn w:val="Normal"/>
    <w:rsid w:val="004E21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4">
    <w:name w:val="xl84"/>
    <w:basedOn w:val="Normal"/>
    <w:rsid w:val="004E21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792</Words>
  <Characters>27318</Characters>
  <Application>Microsoft Office Word</Application>
  <DocSecurity>0</DocSecurity>
  <Lines>227</Lines>
  <Paragraphs>64</Paragraphs>
  <ScaleCrop>false</ScaleCrop>
  <Company>Department of Health and Social Care</Company>
  <LinksUpToDate>false</LinksUpToDate>
  <CharactersWithSpaces>3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ghes, Andrew</cp:lastModifiedBy>
  <cp:revision>8</cp:revision>
  <dcterms:created xsi:type="dcterms:W3CDTF">2025-08-27T09:41:00Z</dcterms:created>
  <dcterms:modified xsi:type="dcterms:W3CDTF">2025-08-29T15:44:00Z</dcterms:modified>
</cp:coreProperties>
</file>